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33E195" w14:textId="1B504921" w:rsidR="00455065" w:rsidRPr="00663BBD" w:rsidRDefault="002F4361" w:rsidP="00995AE7">
      <w:pPr>
        <w:pStyle w:val="Subtitle"/>
      </w:pPr>
      <w:r w:rsidRPr="00663BBD">
        <w:t>Appendix 1</w:t>
      </w:r>
      <w:r w:rsidR="008D4562" w:rsidRPr="00663BBD">
        <w:t>: Study intervention and comparison details</w:t>
      </w:r>
    </w:p>
    <w:p w14:paraId="3414E49D" w14:textId="77777777" w:rsidR="002F4361" w:rsidRPr="00663BBD" w:rsidRDefault="002F4361" w:rsidP="00FF6110"/>
    <w:tbl>
      <w:tblPr>
        <w:tblStyle w:val="PlainTable5"/>
        <w:tblW w:w="14175" w:type="dxa"/>
        <w:tblLook w:val="04A0" w:firstRow="1" w:lastRow="0" w:firstColumn="1" w:lastColumn="0" w:noHBand="0" w:noVBand="1"/>
      </w:tblPr>
      <w:tblGrid>
        <w:gridCol w:w="880"/>
        <w:gridCol w:w="1132"/>
        <w:gridCol w:w="1658"/>
        <w:gridCol w:w="1575"/>
        <w:gridCol w:w="1562"/>
        <w:gridCol w:w="2373"/>
        <w:gridCol w:w="1206"/>
        <w:gridCol w:w="1376"/>
        <w:gridCol w:w="2413"/>
      </w:tblGrid>
      <w:tr w:rsidR="00B60B6E" w:rsidRPr="00663BBD" w14:paraId="75C033A4" w14:textId="6EC1456B" w:rsidTr="00F551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80" w:type="dxa"/>
          </w:tcPr>
          <w:p w14:paraId="4F96B8C6" w14:textId="77777777" w:rsidR="008A443A" w:rsidRPr="00663BBD" w:rsidRDefault="008A443A" w:rsidP="00504D34">
            <w:pPr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</w:p>
        </w:tc>
        <w:tc>
          <w:tcPr>
            <w:tcW w:w="1132" w:type="dxa"/>
          </w:tcPr>
          <w:p w14:paraId="643B53F4" w14:textId="77777777" w:rsidR="008A443A" w:rsidRPr="00663BBD" w:rsidRDefault="008A443A" w:rsidP="00504D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  <w:r w:rsidRPr="00663BBD"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  <w:t>Intervention</w:t>
            </w:r>
          </w:p>
        </w:tc>
        <w:tc>
          <w:tcPr>
            <w:tcW w:w="1658" w:type="dxa"/>
          </w:tcPr>
          <w:p w14:paraId="5310912E" w14:textId="77777777" w:rsidR="008A443A" w:rsidRPr="00663BBD" w:rsidRDefault="008A443A" w:rsidP="00504D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  <w:r w:rsidRPr="00663BBD"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  <w:t>Intervention details</w:t>
            </w:r>
          </w:p>
        </w:tc>
        <w:tc>
          <w:tcPr>
            <w:tcW w:w="1575" w:type="dxa"/>
          </w:tcPr>
          <w:p w14:paraId="2B5558DD" w14:textId="25247E48" w:rsidR="008A443A" w:rsidRPr="00663BBD" w:rsidRDefault="008A443A" w:rsidP="00504D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  <w:r w:rsidRPr="00663BBD"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  <w:t>Additional interventions</w:t>
            </w:r>
          </w:p>
        </w:tc>
        <w:tc>
          <w:tcPr>
            <w:tcW w:w="1562" w:type="dxa"/>
          </w:tcPr>
          <w:p w14:paraId="3D9E6DE0" w14:textId="07A3A09D" w:rsidR="008A443A" w:rsidRPr="00663BBD" w:rsidRDefault="008A443A" w:rsidP="00504D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  <w:r w:rsidRPr="00663BBD"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  <w:t>Comparator</w:t>
            </w:r>
          </w:p>
        </w:tc>
        <w:tc>
          <w:tcPr>
            <w:tcW w:w="2373" w:type="dxa"/>
          </w:tcPr>
          <w:p w14:paraId="01E9EDE4" w14:textId="77777777" w:rsidR="008A443A" w:rsidRPr="00663BBD" w:rsidRDefault="008A443A" w:rsidP="00504D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  <w:r w:rsidRPr="00663BBD"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  <w:t>Comparator details</w:t>
            </w:r>
          </w:p>
        </w:tc>
        <w:tc>
          <w:tcPr>
            <w:tcW w:w="1206" w:type="dxa"/>
          </w:tcPr>
          <w:p w14:paraId="0657EA32" w14:textId="77777777" w:rsidR="008A443A" w:rsidRPr="00663BBD" w:rsidRDefault="008A443A" w:rsidP="00504D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  <w:r w:rsidRPr="00663BBD"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  <w:t>Reported primary outcomes</w:t>
            </w:r>
          </w:p>
        </w:tc>
        <w:tc>
          <w:tcPr>
            <w:tcW w:w="1376" w:type="dxa"/>
          </w:tcPr>
          <w:p w14:paraId="5B4E20F8" w14:textId="594A493E" w:rsidR="008A443A" w:rsidRPr="00663BBD" w:rsidRDefault="008A443A" w:rsidP="00504D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  <w:r w:rsidRPr="00663BBD"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  <w:t xml:space="preserve">Adverse events </w:t>
            </w:r>
          </w:p>
        </w:tc>
        <w:tc>
          <w:tcPr>
            <w:tcW w:w="2413" w:type="dxa"/>
          </w:tcPr>
          <w:p w14:paraId="07910399" w14:textId="438B701D" w:rsidR="008A443A" w:rsidRPr="00663BBD" w:rsidRDefault="000904E7" w:rsidP="00504D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  <w:r w:rsidRPr="00663BBD"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  <w:t>Dropouts</w:t>
            </w:r>
          </w:p>
        </w:tc>
      </w:tr>
      <w:tr w:rsidR="00F530FB" w:rsidRPr="00663BBD" w14:paraId="76A07BF1" w14:textId="77777777" w:rsidTr="00F55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</w:tcPr>
          <w:p w14:paraId="676B09B0" w14:textId="7C2C2214" w:rsidR="00F530FB" w:rsidRPr="00663BBD" w:rsidRDefault="00FD214F" w:rsidP="00504D34">
            <w:pPr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 xml:space="preserve">van der Schaaf et al. </w:t>
            </w:r>
            <w:r w:rsidRPr="00663BBD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2YW4gZGVyIFNjaGFhZjwvQXV0aG9yPjxZZWFyPjIwMjQ8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</w:fldData>
              </w:fldChar>
            </w:r>
            <w:r w:rsidR="00F433FF" w:rsidRPr="00663BBD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F433FF" w:rsidRPr="00663BBD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2YW4gZGVyIFNjaGFhZjwvQXV0aG9yPjxZZWFyPjIwMjQ8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</w:fldData>
              </w:fldChar>
            </w:r>
            <w:r w:rsidR="00F433FF" w:rsidRPr="00663BBD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F433FF" w:rsidRPr="00663BBD">
              <w:rPr>
                <w:rFonts w:ascii="Arial" w:hAnsi="Arial" w:cs="Arial"/>
                <w:sz w:val="16"/>
                <w:szCs w:val="16"/>
              </w:rPr>
            </w:r>
            <w:r w:rsidR="00F433FF" w:rsidRPr="00663BBD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63BBD">
              <w:rPr>
                <w:rFonts w:ascii="Arial" w:hAnsi="Arial" w:cs="Arial"/>
                <w:sz w:val="16"/>
                <w:szCs w:val="16"/>
              </w:rPr>
            </w:r>
            <w:r w:rsidRPr="00663BBD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F433FF" w:rsidRPr="00663BBD">
              <w:rPr>
                <w:rFonts w:ascii="Arial" w:hAnsi="Arial" w:cs="Arial"/>
                <w:sz w:val="16"/>
                <w:szCs w:val="16"/>
              </w:rPr>
              <w:t>(16)</w:t>
            </w:r>
            <w:r w:rsidRPr="00663BBD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63BB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F530FB" w:rsidRPr="00663BBD">
              <w:rPr>
                <w:rFonts w:ascii="Arial" w:hAnsi="Arial" w:cs="Arial"/>
                <w:sz w:val="16"/>
                <w:szCs w:val="16"/>
              </w:rPr>
              <w:t>(n=51)</w:t>
            </w:r>
          </w:p>
        </w:tc>
        <w:tc>
          <w:tcPr>
            <w:tcW w:w="1132" w:type="dxa"/>
          </w:tcPr>
          <w:p w14:paraId="105F97F5" w14:textId="2460F06D" w:rsidR="00F530FB" w:rsidRPr="00663BBD" w:rsidRDefault="00F530FB" w:rsidP="005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Individual face</w:t>
            </w:r>
            <w:r w:rsidR="006A236C" w:rsidRPr="00663BBD">
              <w:rPr>
                <w:rFonts w:ascii="Arial" w:hAnsi="Arial" w:cs="Arial"/>
                <w:sz w:val="16"/>
                <w:szCs w:val="16"/>
              </w:rPr>
              <w:t>-</w:t>
            </w:r>
            <w:r w:rsidRPr="00663BBD">
              <w:rPr>
                <w:rFonts w:ascii="Arial" w:hAnsi="Arial" w:cs="Arial"/>
                <w:sz w:val="16"/>
                <w:szCs w:val="16"/>
              </w:rPr>
              <w:t>to</w:t>
            </w:r>
            <w:r w:rsidR="006A236C" w:rsidRPr="00663BBD">
              <w:rPr>
                <w:rFonts w:ascii="Arial" w:hAnsi="Arial" w:cs="Arial"/>
                <w:sz w:val="16"/>
                <w:szCs w:val="16"/>
              </w:rPr>
              <w:t>-</w:t>
            </w:r>
            <w:r w:rsidRPr="00663BBD">
              <w:rPr>
                <w:rFonts w:ascii="Arial" w:hAnsi="Arial" w:cs="Arial"/>
                <w:sz w:val="16"/>
                <w:szCs w:val="16"/>
              </w:rPr>
              <w:t>face CBT (n=33)</w:t>
            </w:r>
          </w:p>
        </w:tc>
        <w:tc>
          <w:tcPr>
            <w:tcW w:w="1658" w:type="dxa"/>
          </w:tcPr>
          <w:p w14:paraId="3E553E83" w14:textId="137FC0A0" w:rsidR="00F530FB" w:rsidRPr="00663BBD" w:rsidRDefault="00F530FB" w:rsidP="005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12-14 sessions over 6 months</w:t>
            </w:r>
          </w:p>
        </w:tc>
        <w:tc>
          <w:tcPr>
            <w:tcW w:w="1575" w:type="dxa"/>
          </w:tcPr>
          <w:p w14:paraId="674BFD61" w14:textId="3EAC3D62" w:rsidR="00F530FB" w:rsidRPr="00663BBD" w:rsidRDefault="0086104F" w:rsidP="005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Grading of physical activities as per CBT protocol</w:t>
            </w:r>
          </w:p>
        </w:tc>
        <w:tc>
          <w:tcPr>
            <w:tcW w:w="1562" w:type="dxa"/>
          </w:tcPr>
          <w:p w14:paraId="6944719D" w14:textId="46E5EF3C" w:rsidR="00F530FB" w:rsidRPr="00663BBD" w:rsidRDefault="00F530FB" w:rsidP="005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Waiting list (n=18)</w:t>
            </w:r>
          </w:p>
        </w:tc>
        <w:tc>
          <w:tcPr>
            <w:tcW w:w="2373" w:type="dxa"/>
          </w:tcPr>
          <w:p w14:paraId="01C78C26" w14:textId="163DA200" w:rsidR="00F530FB" w:rsidRPr="00663BBD" w:rsidRDefault="00F530FB" w:rsidP="005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Did not receive any treatment or control intervention, and started CBT after second assessment</w:t>
            </w:r>
          </w:p>
        </w:tc>
        <w:tc>
          <w:tcPr>
            <w:tcW w:w="1206" w:type="dxa"/>
          </w:tcPr>
          <w:p w14:paraId="5F5847CC" w14:textId="5473BAAA" w:rsidR="00F530FB" w:rsidRPr="00663BBD" w:rsidRDefault="00F530FB" w:rsidP="005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 xml:space="preserve">Fatigue severity </w:t>
            </w:r>
            <w:r w:rsidR="00061DE2" w:rsidRPr="00663BBD">
              <w:rPr>
                <w:rFonts w:ascii="Arial" w:hAnsi="Arial" w:cs="Arial"/>
                <w:sz w:val="16"/>
                <w:szCs w:val="16"/>
              </w:rPr>
              <w:t>and neuroimaging data collection</w:t>
            </w:r>
          </w:p>
        </w:tc>
        <w:tc>
          <w:tcPr>
            <w:tcW w:w="1376" w:type="dxa"/>
          </w:tcPr>
          <w:p w14:paraId="58C74D94" w14:textId="3B1B060F" w:rsidR="00F530FB" w:rsidRPr="00663BBD" w:rsidRDefault="00061DE2" w:rsidP="005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Nil reported</w:t>
            </w:r>
          </w:p>
        </w:tc>
        <w:tc>
          <w:tcPr>
            <w:tcW w:w="2413" w:type="dxa"/>
          </w:tcPr>
          <w:p w14:paraId="70F809E5" w14:textId="1A3174B5" w:rsidR="00F530FB" w:rsidRPr="00663BBD" w:rsidRDefault="006503AC" w:rsidP="005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18.1% in intervention group and 4.5% in comparator group</w:t>
            </w:r>
          </w:p>
        </w:tc>
      </w:tr>
      <w:tr w:rsidR="00B60B6E" w:rsidRPr="00663BBD" w14:paraId="25A83FA2" w14:textId="6143C372" w:rsidTr="00F551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</w:tcPr>
          <w:p w14:paraId="698A033F" w14:textId="3DFAAF0F" w:rsidR="008A443A" w:rsidRPr="00663BBD" w:rsidRDefault="00FD214F" w:rsidP="00504D34">
            <w:pPr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 xml:space="preserve">Gotaas et al. </w:t>
            </w:r>
            <w:r w:rsidRPr="00663BBD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Hb3RhYXM8L0F1dGhvcj48WWVhcj4yMDIxPC9ZZWFyPjxS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</w:fldData>
              </w:fldChar>
            </w:r>
            <w:r w:rsidR="00F433FF" w:rsidRPr="00663BBD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F433FF" w:rsidRPr="00663BBD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Hb3RhYXM8L0F1dGhvcj48WWVhcj4yMDIxPC9ZZWFyPjxS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</w:fldData>
              </w:fldChar>
            </w:r>
            <w:r w:rsidR="00F433FF" w:rsidRPr="00663BBD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F433FF" w:rsidRPr="00663BBD">
              <w:rPr>
                <w:rFonts w:ascii="Arial" w:hAnsi="Arial" w:cs="Arial"/>
                <w:sz w:val="16"/>
                <w:szCs w:val="16"/>
              </w:rPr>
            </w:r>
            <w:r w:rsidR="00F433FF" w:rsidRPr="00663BBD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63BBD">
              <w:rPr>
                <w:rFonts w:ascii="Arial" w:hAnsi="Arial" w:cs="Arial"/>
                <w:sz w:val="16"/>
                <w:szCs w:val="16"/>
              </w:rPr>
            </w:r>
            <w:r w:rsidRPr="00663BBD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F433FF" w:rsidRPr="00663BBD">
              <w:rPr>
                <w:rFonts w:ascii="Arial" w:hAnsi="Arial" w:cs="Arial"/>
                <w:sz w:val="16"/>
                <w:szCs w:val="16"/>
              </w:rPr>
              <w:t>(15)</w:t>
            </w:r>
            <w:r w:rsidRPr="00663BBD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63BB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A443A" w:rsidRPr="00663BBD">
              <w:rPr>
                <w:rFonts w:ascii="Arial" w:hAnsi="Arial" w:cs="Arial"/>
                <w:sz w:val="16"/>
                <w:szCs w:val="16"/>
              </w:rPr>
              <w:t>(n=236)</w:t>
            </w:r>
          </w:p>
        </w:tc>
        <w:tc>
          <w:tcPr>
            <w:tcW w:w="1132" w:type="dxa"/>
          </w:tcPr>
          <w:p w14:paraId="6EAB7701" w14:textId="0EFE669E" w:rsidR="008A443A" w:rsidRPr="00663BBD" w:rsidRDefault="008A443A" w:rsidP="005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Individual face</w:t>
            </w:r>
            <w:r w:rsidR="006A236C" w:rsidRPr="00663BBD">
              <w:rPr>
                <w:rFonts w:ascii="Arial" w:hAnsi="Arial" w:cs="Arial"/>
                <w:sz w:val="16"/>
                <w:szCs w:val="16"/>
              </w:rPr>
              <w:t>-</w:t>
            </w:r>
            <w:r w:rsidRPr="00663BBD">
              <w:rPr>
                <w:rFonts w:ascii="Arial" w:hAnsi="Arial" w:cs="Arial"/>
                <w:sz w:val="16"/>
                <w:szCs w:val="16"/>
              </w:rPr>
              <w:t>to</w:t>
            </w:r>
            <w:r w:rsidR="006A236C" w:rsidRPr="00663BBD">
              <w:rPr>
                <w:rFonts w:ascii="Arial" w:hAnsi="Arial" w:cs="Arial"/>
                <w:sz w:val="16"/>
                <w:szCs w:val="16"/>
              </w:rPr>
              <w:t>-</w:t>
            </w:r>
            <w:r w:rsidRPr="00663BBD">
              <w:rPr>
                <w:rFonts w:ascii="Arial" w:hAnsi="Arial" w:cs="Arial"/>
                <w:sz w:val="16"/>
                <w:szCs w:val="16"/>
              </w:rPr>
              <w:t>face CBT (n=156)</w:t>
            </w:r>
          </w:p>
        </w:tc>
        <w:tc>
          <w:tcPr>
            <w:tcW w:w="1658" w:type="dxa"/>
          </w:tcPr>
          <w:p w14:paraId="217A5F83" w14:textId="77777777" w:rsidR="00964766" w:rsidRPr="00663BBD" w:rsidRDefault="00964766" w:rsidP="005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 xml:space="preserve">Arm 1: </w:t>
            </w:r>
            <w:r w:rsidR="008A443A" w:rsidRPr="00663BBD">
              <w:rPr>
                <w:rFonts w:ascii="Arial" w:hAnsi="Arial" w:cs="Arial"/>
                <w:sz w:val="16"/>
                <w:szCs w:val="16"/>
              </w:rPr>
              <w:t>16 x individual</w:t>
            </w:r>
            <w:r w:rsidR="006A236C" w:rsidRPr="00663BBD">
              <w:rPr>
                <w:rFonts w:ascii="Arial" w:hAnsi="Arial" w:cs="Arial"/>
                <w:sz w:val="16"/>
                <w:szCs w:val="16"/>
              </w:rPr>
              <w:t>-</w:t>
            </w:r>
            <w:r w:rsidR="008A443A" w:rsidRPr="00663BBD">
              <w:rPr>
                <w:rFonts w:ascii="Arial" w:hAnsi="Arial" w:cs="Arial"/>
                <w:sz w:val="16"/>
                <w:szCs w:val="16"/>
              </w:rPr>
              <w:t>face</w:t>
            </w:r>
            <w:r w:rsidR="006A236C" w:rsidRPr="00663BBD">
              <w:rPr>
                <w:rFonts w:ascii="Arial" w:hAnsi="Arial" w:cs="Arial"/>
                <w:sz w:val="16"/>
                <w:szCs w:val="16"/>
              </w:rPr>
              <w:t>-</w:t>
            </w:r>
            <w:r w:rsidR="008A443A" w:rsidRPr="00663BBD">
              <w:rPr>
                <w:rFonts w:ascii="Arial" w:hAnsi="Arial" w:cs="Arial"/>
                <w:sz w:val="16"/>
                <w:szCs w:val="16"/>
              </w:rPr>
              <w:t>to</w:t>
            </w:r>
            <w:r w:rsidR="006A236C" w:rsidRPr="00663BBD">
              <w:rPr>
                <w:rFonts w:ascii="Arial" w:hAnsi="Arial" w:cs="Arial"/>
                <w:sz w:val="16"/>
                <w:szCs w:val="16"/>
              </w:rPr>
              <w:t>-</w:t>
            </w:r>
            <w:r w:rsidR="008A443A" w:rsidRPr="00663BBD">
              <w:rPr>
                <w:rFonts w:ascii="Arial" w:hAnsi="Arial" w:cs="Arial"/>
                <w:sz w:val="16"/>
                <w:szCs w:val="16"/>
              </w:rPr>
              <w:t xml:space="preserve">face CBT over 4 months </w:t>
            </w:r>
          </w:p>
          <w:p w14:paraId="43014984" w14:textId="6429C952" w:rsidR="008A443A" w:rsidRPr="00663BBD" w:rsidRDefault="00964766" w:rsidP="005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 xml:space="preserve">Arm 2: </w:t>
            </w:r>
            <w:r w:rsidR="008A443A" w:rsidRPr="00663BBD">
              <w:rPr>
                <w:rFonts w:ascii="Arial" w:hAnsi="Arial" w:cs="Arial"/>
                <w:sz w:val="16"/>
                <w:szCs w:val="16"/>
              </w:rPr>
              <w:t xml:space="preserve">8 weekly sessions of interpersonal CBT over 2 months </w:t>
            </w:r>
          </w:p>
        </w:tc>
        <w:tc>
          <w:tcPr>
            <w:tcW w:w="1575" w:type="dxa"/>
          </w:tcPr>
          <w:p w14:paraId="7C5B3B22" w14:textId="619DF783" w:rsidR="008A443A" w:rsidRPr="00663BBD" w:rsidRDefault="008A443A" w:rsidP="005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Graded activity based on fear avoidance model</w:t>
            </w:r>
          </w:p>
        </w:tc>
        <w:tc>
          <w:tcPr>
            <w:tcW w:w="1562" w:type="dxa"/>
          </w:tcPr>
          <w:p w14:paraId="236E12DD" w14:textId="6F9A3650" w:rsidR="008A443A" w:rsidRPr="00663BBD" w:rsidRDefault="008A443A" w:rsidP="005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Waiting list (n=80)</w:t>
            </w:r>
          </w:p>
        </w:tc>
        <w:tc>
          <w:tcPr>
            <w:tcW w:w="2373" w:type="dxa"/>
          </w:tcPr>
          <w:p w14:paraId="50D66DD1" w14:textId="77777777" w:rsidR="008A443A" w:rsidRPr="00663BBD" w:rsidRDefault="008A443A" w:rsidP="005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Nil intervention for 16 weeks from baseline, then offered interpersonal CBT</w:t>
            </w:r>
          </w:p>
        </w:tc>
        <w:tc>
          <w:tcPr>
            <w:tcW w:w="1206" w:type="dxa"/>
          </w:tcPr>
          <w:p w14:paraId="4D3FDA58" w14:textId="77777777" w:rsidR="008A443A" w:rsidRPr="00663BBD" w:rsidRDefault="008A443A" w:rsidP="005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Physical function</w:t>
            </w:r>
          </w:p>
        </w:tc>
        <w:tc>
          <w:tcPr>
            <w:tcW w:w="1376" w:type="dxa"/>
          </w:tcPr>
          <w:p w14:paraId="26BC39E3" w14:textId="7DD85C46" w:rsidR="008A443A" w:rsidRPr="00663BBD" w:rsidRDefault="00153687" w:rsidP="005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2% in intervention group, and 5% in comparator reported i</w:t>
            </w:r>
            <w:r w:rsidR="008A443A" w:rsidRPr="00663BBD">
              <w:rPr>
                <w:rFonts w:ascii="Arial" w:hAnsi="Arial" w:cs="Arial"/>
                <w:sz w:val="16"/>
                <w:szCs w:val="16"/>
              </w:rPr>
              <w:t xml:space="preserve">ncreased fatigue, nausea, headache, pain in joints, but no serious adverse events </w:t>
            </w:r>
          </w:p>
        </w:tc>
        <w:tc>
          <w:tcPr>
            <w:tcW w:w="2413" w:type="dxa"/>
          </w:tcPr>
          <w:p w14:paraId="7FADD576" w14:textId="31DBD808" w:rsidR="008A443A" w:rsidRPr="00663BBD" w:rsidRDefault="006503AC" w:rsidP="005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13.5% in intervention group and 10% in comparator</w:t>
            </w:r>
            <w:r w:rsidR="00372AF9" w:rsidRPr="00663BB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63BBD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</w:tr>
      <w:tr w:rsidR="00B60B6E" w:rsidRPr="00663BBD" w14:paraId="45C7D14C" w14:textId="4AE30308" w:rsidTr="00F55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</w:tcPr>
          <w:p w14:paraId="429DDF47" w14:textId="78340EF0" w:rsidR="008A443A" w:rsidRPr="00663BBD" w:rsidRDefault="00FD214F" w:rsidP="00504D34">
            <w:pPr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 xml:space="preserve">Janse et al. </w:t>
            </w:r>
            <w:r w:rsidRPr="00663BBD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E13432" w:rsidRPr="00663BBD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Janse&lt;/Author&gt;&lt;Year&gt;2018&lt;/Year&gt;&lt;RecNum&gt;48542&lt;/RecNum&gt;&lt;DisplayText&gt;(29)&lt;/DisplayText&gt;&lt;record&gt;&lt;rec-number&gt;48542&lt;/rec-number&gt;&lt;foreign-keys&gt;&lt;key app="EN" db-id="rf0xzepvo2xp26erdasvawt6xzf50x0zdrta" timestamp="1755307652" guid="a5107e79-5685-421a-a2bf-ed71d21fb083"&gt;48542&lt;/key&gt;&lt;/foreign-keys&gt;&lt;ref-type name="Journal Article"&gt;17&lt;/ref-type&gt;&lt;contributors&gt;&lt;authors&gt;&lt;author&gt;Janse, A.&lt;/author&gt;&lt;author&gt;Worm-Smeitink, M.&lt;/author&gt;&lt;author&gt;Bleijenberg, G.&lt;/author&gt;&lt;author&gt;Donders, R.&lt;/author&gt;&lt;author&gt;Knoop, H.&lt;/author&gt;&lt;/authors&gt;&lt;/contributors&gt;&lt;titles&gt;&lt;title&gt;Efficacy of web-based cognitive-behavioural therapy for chronic fatigue syndrome: Randomised controlled trial&lt;/title&gt;&lt;secondary-title&gt;British Journal of Psychiatry&lt;/secondary-title&gt;&lt;/titles&gt;&lt;periodical&gt;&lt;full-title&gt;British Journal of Psychiatry&lt;/full-title&gt;&lt;/periodical&gt;&lt;pages&gt;112-118&lt;/pages&gt;&lt;volume&gt;212&lt;/volume&gt;&lt;number&gt;2&lt;/number&gt;&lt;dates&gt;&lt;year&gt;2018&lt;/year&gt;&lt;/dates&gt;&lt;work-type&gt;Article&lt;/work-type&gt;&lt;urls&gt;&lt;related-urls&gt;&lt;url&gt;https://www.scopus.com/inward/record.uri?eid=2-s2.0-85043534804&amp;amp;doi=10.1192%2fbjp.2017.22&amp;amp;partnerID=40&amp;amp;md5=4e8ef09486d85e8deec8eb8a72abac3d&lt;/url&gt;&lt;/related-urls&gt;&lt;/urls&gt;&lt;electronic-resource-num&gt;10.1192/bjp.2017.22&lt;/electronic-resource-num&gt;&lt;remote-database-name&gt;Scopus&lt;/remote-database-name&gt;&lt;/record&gt;&lt;/Cite&gt;&lt;/EndNote&gt;</w:instrText>
            </w:r>
            <w:r w:rsidRPr="00663BBD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E13432" w:rsidRPr="00663BBD">
              <w:rPr>
                <w:rFonts w:ascii="Arial" w:hAnsi="Arial" w:cs="Arial"/>
                <w:sz w:val="16"/>
                <w:szCs w:val="16"/>
              </w:rPr>
              <w:t>(29)</w:t>
            </w:r>
            <w:r w:rsidRPr="00663BBD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63BB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A443A" w:rsidRPr="00663BBD">
              <w:rPr>
                <w:rFonts w:ascii="Arial" w:hAnsi="Arial" w:cs="Arial"/>
                <w:sz w:val="16"/>
                <w:szCs w:val="16"/>
              </w:rPr>
              <w:t>(n=240)</w:t>
            </w:r>
          </w:p>
        </w:tc>
        <w:tc>
          <w:tcPr>
            <w:tcW w:w="1132" w:type="dxa"/>
          </w:tcPr>
          <w:p w14:paraId="3D8B6DD3" w14:textId="2C2FD8D6" w:rsidR="008A443A" w:rsidRPr="00663BBD" w:rsidRDefault="008A443A" w:rsidP="005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Self-</w:t>
            </w:r>
            <w:r w:rsidR="00212575" w:rsidRPr="00663BBD">
              <w:rPr>
                <w:rFonts w:ascii="Arial" w:hAnsi="Arial" w:cs="Arial"/>
                <w:sz w:val="16"/>
                <w:szCs w:val="16"/>
              </w:rPr>
              <w:t>directed</w:t>
            </w:r>
            <w:r w:rsidRPr="00663BBD">
              <w:rPr>
                <w:rFonts w:ascii="Arial" w:hAnsi="Arial" w:cs="Arial"/>
                <w:sz w:val="16"/>
                <w:szCs w:val="16"/>
              </w:rPr>
              <w:t xml:space="preserve"> CBT (n=160)</w:t>
            </w:r>
          </w:p>
        </w:tc>
        <w:tc>
          <w:tcPr>
            <w:tcW w:w="1658" w:type="dxa"/>
          </w:tcPr>
          <w:p w14:paraId="290118FC" w14:textId="668EC654" w:rsidR="008A443A" w:rsidRPr="00663BBD" w:rsidRDefault="008A443A" w:rsidP="005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7 self-</w:t>
            </w:r>
            <w:r w:rsidR="009F2758" w:rsidRPr="00663BBD">
              <w:rPr>
                <w:rFonts w:ascii="Arial" w:hAnsi="Arial" w:cs="Arial"/>
                <w:sz w:val="16"/>
                <w:szCs w:val="16"/>
              </w:rPr>
              <w:t>directed</w:t>
            </w:r>
            <w:r w:rsidRPr="00663BBD">
              <w:rPr>
                <w:rFonts w:ascii="Arial" w:hAnsi="Arial" w:cs="Arial"/>
                <w:sz w:val="16"/>
                <w:szCs w:val="16"/>
              </w:rPr>
              <w:t xml:space="preserve"> CBT modules over 6 months.</w:t>
            </w:r>
          </w:p>
          <w:p w14:paraId="2A285384" w14:textId="1C2776FA" w:rsidR="008A443A" w:rsidRPr="00663BBD" w:rsidRDefault="008A443A" w:rsidP="005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Arm 1: therapist offered feedback at specific timepoints Arm 2:  where feedback was provided when asked by patient</w:t>
            </w:r>
          </w:p>
        </w:tc>
        <w:tc>
          <w:tcPr>
            <w:tcW w:w="1575" w:type="dxa"/>
          </w:tcPr>
          <w:p w14:paraId="207B6688" w14:textId="7D571C20" w:rsidR="008A443A" w:rsidRPr="00663BBD" w:rsidRDefault="008A443A" w:rsidP="005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25 patients started another intervention during study</w:t>
            </w:r>
          </w:p>
        </w:tc>
        <w:tc>
          <w:tcPr>
            <w:tcW w:w="1562" w:type="dxa"/>
          </w:tcPr>
          <w:p w14:paraId="6818ABDE" w14:textId="0A228C48" w:rsidR="008A443A" w:rsidRPr="00663BBD" w:rsidRDefault="008A443A" w:rsidP="005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Waiting list (n=80)</w:t>
            </w:r>
          </w:p>
        </w:tc>
        <w:tc>
          <w:tcPr>
            <w:tcW w:w="2373" w:type="dxa"/>
          </w:tcPr>
          <w:p w14:paraId="15865757" w14:textId="77777777" w:rsidR="008A443A" w:rsidRPr="00663BBD" w:rsidRDefault="008A443A" w:rsidP="005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Waiting period for 6 months</w:t>
            </w:r>
          </w:p>
        </w:tc>
        <w:tc>
          <w:tcPr>
            <w:tcW w:w="1206" w:type="dxa"/>
          </w:tcPr>
          <w:p w14:paraId="5DD16977" w14:textId="77777777" w:rsidR="008A443A" w:rsidRPr="00663BBD" w:rsidRDefault="008A443A" w:rsidP="005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Fatigue severity</w:t>
            </w:r>
          </w:p>
        </w:tc>
        <w:tc>
          <w:tcPr>
            <w:tcW w:w="1376" w:type="dxa"/>
          </w:tcPr>
          <w:p w14:paraId="52FA36A9" w14:textId="79394E16" w:rsidR="008A443A" w:rsidRPr="00663BBD" w:rsidRDefault="00800421" w:rsidP="005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11% patients in the protocol-driven condition, 18% in the on-demand condition, and 26% in the control condition</w:t>
            </w:r>
          </w:p>
        </w:tc>
        <w:tc>
          <w:tcPr>
            <w:tcW w:w="2413" w:type="dxa"/>
          </w:tcPr>
          <w:p w14:paraId="01F82ACB" w14:textId="2EB95230" w:rsidR="008A443A" w:rsidRPr="00663BBD" w:rsidRDefault="006503AC" w:rsidP="005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7.5% from intervention group and 5% from comparator group</w:t>
            </w:r>
          </w:p>
        </w:tc>
      </w:tr>
      <w:tr w:rsidR="00B60B6E" w:rsidRPr="00663BBD" w14:paraId="4F8222BA" w14:textId="288E5BE7" w:rsidTr="00F551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</w:tcPr>
          <w:p w14:paraId="1DB52D00" w14:textId="2E136C08" w:rsidR="008A443A" w:rsidRPr="00663BBD" w:rsidRDefault="00FD214F" w:rsidP="00504D34">
            <w:pPr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 xml:space="preserve">Wiborg et al. </w:t>
            </w:r>
            <w:r w:rsidRPr="00663BBD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E13432" w:rsidRPr="00663BBD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Wiborg&lt;/Author&gt;&lt;Year&gt;2015&lt;/Year&gt;&lt;RecNum&gt;1379&lt;/RecNum&gt;&lt;DisplayText&gt;(23)&lt;/DisplayText&gt;&lt;record&gt;&lt;rec-number&gt;1379&lt;/rec-number&gt;&lt;foreign-keys&gt;&lt;key app="EN" db-id="rf0xzepvo2xp26erdasvawt6xzf50x0zdrta" timestamp="1755305593" guid="f7ea1d37-cea7-4fe4-aab6-95928796ddd7"&gt;1379&lt;/key&gt;&lt;/foreign-keys&gt;&lt;ref-type name="Journal Article"&gt;17&lt;/ref-type&gt;&lt;contributors&gt;&lt;authors&gt;&lt;author&gt;Wiborg, J. F.&lt;/author&gt;&lt;author&gt;van Bussel, J.&lt;/author&gt;&lt;author&gt;van Dijk, A.&lt;/author&gt;&lt;author&gt;Bleijenberg, G.&lt;/author&gt;&lt;author&gt;Knoop, H.&lt;/author&gt;&lt;/authors&gt;&lt;/contributors&gt;&lt;auth-address&gt;Expert Centre for Chronic Fatigue, Radboud University Medical Center, Nijmegen, The Netherlands.&lt;/auth-address&gt;&lt;titles&gt;&lt;title&gt;Randomised controlled trial of cognitive behaviour therapy delivered in groups of patients with chronic fatigue syndrome&lt;/title&gt;&lt;secondary-title&gt;Psychother Psychosom&lt;/secondary-title&gt;&lt;/titles&gt;&lt;periodical&gt;&lt;full-title&gt;Psychother Psychosom&lt;/full-title&gt;&lt;/periodical&gt;&lt;pages&gt;368-76&lt;/pages&gt;&lt;volume&gt;84&lt;/volume&gt;&lt;number&gt;6&lt;/number&gt;&lt;edition&gt;20150925&lt;/edition&gt;&lt;keywords&gt;&lt;keyword&gt;Adult&lt;/keyword&gt;&lt;keyword&gt;Cognitive Behavioral Therapy/*methods&lt;/keyword&gt;&lt;keyword&gt;Fatigue Syndrome, Chronic/psychology/*therapy&lt;/keyword&gt;&lt;keyword&gt;Female&lt;/keyword&gt;&lt;keyword&gt;Humans&lt;/keyword&gt;&lt;keyword&gt;Male&lt;/keyword&gt;&lt;keyword&gt;Middle Aged&lt;/keyword&gt;&lt;keyword&gt;*Psychotherapy, Group&lt;/keyword&gt;&lt;keyword&gt;Severity of Illness Index&lt;/keyword&gt;&lt;keyword&gt;Treatment Outcome&lt;/keyword&gt;&lt;keyword&gt;Waiting Lists&lt;/keyword&gt;&lt;/keywords&gt;&lt;dates&gt;&lt;year&gt;2015&lt;/year&gt;&lt;/dates&gt;&lt;isbn&gt;0033-3190&lt;/isbn&gt;&lt;accession-num&gt;26402868&lt;/accession-num&gt;&lt;urls&gt;&lt;/urls&gt;&lt;electronic-resource-num&gt;10.1159/000438867&lt;/electronic-resource-num&gt;&lt;remote-database-provider&gt;NLM&lt;/remote-database-provider&gt;&lt;language&gt;eng&lt;/language&gt;&lt;/record&gt;&lt;/Cite&gt;&lt;/EndNote&gt;</w:instrText>
            </w:r>
            <w:r w:rsidRPr="00663BBD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E13432" w:rsidRPr="00663BBD">
              <w:rPr>
                <w:rFonts w:ascii="Arial" w:hAnsi="Arial" w:cs="Arial"/>
                <w:sz w:val="16"/>
                <w:szCs w:val="16"/>
              </w:rPr>
              <w:t>(23)</w:t>
            </w:r>
            <w:r w:rsidRPr="00663BBD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63BB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A443A" w:rsidRPr="00663BBD">
              <w:rPr>
                <w:rFonts w:ascii="Arial" w:hAnsi="Arial" w:cs="Arial"/>
                <w:sz w:val="16"/>
                <w:szCs w:val="16"/>
              </w:rPr>
              <w:t>(n=204)</w:t>
            </w:r>
          </w:p>
        </w:tc>
        <w:tc>
          <w:tcPr>
            <w:tcW w:w="1132" w:type="dxa"/>
          </w:tcPr>
          <w:p w14:paraId="4A8C0B0D" w14:textId="77777777" w:rsidR="008A443A" w:rsidRPr="00663BBD" w:rsidRDefault="008A443A" w:rsidP="005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Group CBT (n=136)</w:t>
            </w:r>
          </w:p>
        </w:tc>
        <w:tc>
          <w:tcPr>
            <w:tcW w:w="1658" w:type="dxa"/>
          </w:tcPr>
          <w:p w14:paraId="7990D872" w14:textId="77777777" w:rsidR="008A443A" w:rsidRPr="00663BBD" w:rsidRDefault="008A443A" w:rsidP="005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 xml:space="preserve">14 x </w:t>
            </w:r>
            <w:proofErr w:type="gramStart"/>
            <w:r w:rsidRPr="00663BBD">
              <w:rPr>
                <w:rFonts w:ascii="Arial" w:hAnsi="Arial" w:cs="Arial"/>
                <w:sz w:val="16"/>
                <w:szCs w:val="16"/>
              </w:rPr>
              <w:t>2 hour</w:t>
            </w:r>
            <w:proofErr w:type="gramEnd"/>
            <w:r w:rsidRPr="00663BBD">
              <w:rPr>
                <w:rFonts w:ascii="Arial" w:hAnsi="Arial" w:cs="Arial"/>
                <w:sz w:val="16"/>
                <w:szCs w:val="16"/>
              </w:rPr>
              <w:t xml:space="preserve"> group sessions over 6 months </w:t>
            </w:r>
          </w:p>
        </w:tc>
        <w:tc>
          <w:tcPr>
            <w:tcW w:w="1575" w:type="dxa"/>
          </w:tcPr>
          <w:p w14:paraId="16F9CBA5" w14:textId="5291CBA0" w:rsidR="008A443A" w:rsidRPr="00663BBD" w:rsidRDefault="008A443A" w:rsidP="005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Exercise therapy not part of intervention</w:t>
            </w:r>
          </w:p>
        </w:tc>
        <w:tc>
          <w:tcPr>
            <w:tcW w:w="1562" w:type="dxa"/>
          </w:tcPr>
          <w:p w14:paraId="44CC8EBE" w14:textId="6A6C6B50" w:rsidR="008A443A" w:rsidRPr="00663BBD" w:rsidRDefault="008A443A" w:rsidP="005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Waiting list (n=68)</w:t>
            </w:r>
          </w:p>
        </w:tc>
        <w:tc>
          <w:tcPr>
            <w:tcW w:w="2373" w:type="dxa"/>
          </w:tcPr>
          <w:p w14:paraId="768CD621" w14:textId="77777777" w:rsidR="008A443A" w:rsidRPr="00663BBD" w:rsidRDefault="008A443A" w:rsidP="005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 xml:space="preserve">Did not specify </w:t>
            </w:r>
          </w:p>
        </w:tc>
        <w:tc>
          <w:tcPr>
            <w:tcW w:w="1206" w:type="dxa"/>
          </w:tcPr>
          <w:p w14:paraId="13FF984B" w14:textId="77777777" w:rsidR="008A443A" w:rsidRPr="00663BBD" w:rsidRDefault="008A443A" w:rsidP="005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Fatigue severity</w:t>
            </w:r>
          </w:p>
        </w:tc>
        <w:tc>
          <w:tcPr>
            <w:tcW w:w="1376" w:type="dxa"/>
          </w:tcPr>
          <w:p w14:paraId="4C6D748C" w14:textId="7A6B6533" w:rsidR="008A443A" w:rsidRPr="00663BBD" w:rsidRDefault="00800421" w:rsidP="005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Nil reported</w:t>
            </w:r>
          </w:p>
        </w:tc>
        <w:tc>
          <w:tcPr>
            <w:tcW w:w="2413" w:type="dxa"/>
          </w:tcPr>
          <w:p w14:paraId="7868828F" w14:textId="706CB5D9" w:rsidR="008A443A" w:rsidRPr="00663BBD" w:rsidRDefault="006503AC" w:rsidP="005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43.4% from intervention group and 14.7% from comparator group</w:t>
            </w:r>
          </w:p>
        </w:tc>
      </w:tr>
      <w:tr w:rsidR="00B60B6E" w:rsidRPr="00663BBD" w14:paraId="12C891BD" w14:textId="5C65B064" w:rsidTr="00F55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</w:tcPr>
          <w:p w14:paraId="4E7B1D39" w14:textId="22D74C2B" w:rsidR="008A443A" w:rsidRPr="00663BBD" w:rsidRDefault="00FD214F" w:rsidP="00504D34">
            <w:pPr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 xml:space="preserve">Tummers et al. </w:t>
            </w:r>
            <w:r w:rsidRPr="00663BBD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UdW1tZXJzPC9BdXRob3I+PFllYXI+MjAxMjwvWWVhcj48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</w:fldData>
              </w:fldChar>
            </w:r>
            <w:r w:rsidR="00E13432" w:rsidRPr="00663BBD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E13432" w:rsidRPr="00663BBD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UdW1tZXJzPC9BdXRob3I+PFllYXI+MjAxMjwvWWVhcj48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</w:fldData>
              </w:fldChar>
            </w:r>
            <w:r w:rsidR="00E13432" w:rsidRPr="00663BBD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E13432" w:rsidRPr="00663BBD">
              <w:rPr>
                <w:rFonts w:ascii="Arial" w:hAnsi="Arial" w:cs="Arial"/>
                <w:sz w:val="16"/>
                <w:szCs w:val="16"/>
              </w:rPr>
            </w:r>
            <w:r w:rsidR="00E13432" w:rsidRPr="00663BBD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63BBD">
              <w:rPr>
                <w:rFonts w:ascii="Arial" w:hAnsi="Arial" w:cs="Arial"/>
                <w:sz w:val="16"/>
                <w:szCs w:val="16"/>
              </w:rPr>
            </w:r>
            <w:r w:rsidRPr="00663BBD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E13432" w:rsidRPr="00663BBD">
              <w:rPr>
                <w:rFonts w:ascii="Arial" w:hAnsi="Arial" w:cs="Arial"/>
                <w:sz w:val="16"/>
                <w:szCs w:val="16"/>
              </w:rPr>
              <w:t>(30)</w:t>
            </w:r>
            <w:r w:rsidRPr="00663BBD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63BB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A443A" w:rsidRPr="00663BBD">
              <w:rPr>
                <w:rFonts w:ascii="Arial" w:hAnsi="Arial" w:cs="Arial"/>
                <w:sz w:val="16"/>
                <w:szCs w:val="16"/>
              </w:rPr>
              <w:t>(n=123)</w:t>
            </w:r>
          </w:p>
        </w:tc>
        <w:tc>
          <w:tcPr>
            <w:tcW w:w="1132" w:type="dxa"/>
          </w:tcPr>
          <w:p w14:paraId="641D03DF" w14:textId="400685F1" w:rsidR="008A443A" w:rsidRPr="00663BBD" w:rsidRDefault="008A443A" w:rsidP="005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Self-</w:t>
            </w:r>
            <w:r w:rsidR="00212575" w:rsidRPr="00663BBD">
              <w:rPr>
                <w:rFonts w:ascii="Arial" w:hAnsi="Arial" w:cs="Arial"/>
                <w:sz w:val="16"/>
                <w:szCs w:val="16"/>
              </w:rPr>
              <w:t>directed</w:t>
            </w:r>
            <w:r w:rsidRPr="00663BBD">
              <w:rPr>
                <w:rFonts w:ascii="Arial" w:hAnsi="Arial" w:cs="Arial"/>
                <w:sz w:val="16"/>
                <w:szCs w:val="16"/>
              </w:rPr>
              <w:t xml:space="preserve"> CBT (n=62)</w:t>
            </w:r>
          </w:p>
        </w:tc>
        <w:tc>
          <w:tcPr>
            <w:tcW w:w="1658" w:type="dxa"/>
          </w:tcPr>
          <w:p w14:paraId="482A7EFE" w14:textId="6A065165" w:rsidR="008A443A" w:rsidRPr="00663BBD" w:rsidRDefault="008A443A" w:rsidP="005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Self-</w:t>
            </w:r>
            <w:r w:rsidR="009F2758" w:rsidRPr="00663BBD">
              <w:rPr>
                <w:rFonts w:ascii="Arial" w:hAnsi="Arial" w:cs="Arial"/>
                <w:sz w:val="16"/>
                <w:szCs w:val="16"/>
              </w:rPr>
              <w:t>directed</w:t>
            </w:r>
            <w:r w:rsidRPr="00663BBD">
              <w:rPr>
                <w:rFonts w:ascii="Arial" w:hAnsi="Arial" w:cs="Arial"/>
                <w:sz w:val="16"/>
                <w:szCs w:val="16"/>
              </w:rPr>
              <w:t xml:space="preserve"> CBT via booklet which contained information about CFS, alongside assignments over 5 months </w:t>
            </w:r>
          </w:p>
        </w:tc>
        <w:tc>
          <w:tcPr>
            <w:tcW w:w="1575" w:type="dxa"/>
          </w:tcPr>
          <w:p w14:paraId="6FA67942" w14:textId="2516470F" w:rsidR="008A443A" w:rsidRPr="00663BBD" w:rsidRDefault="008A443A" w:rsidP="005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 xml:space="preserve">Suggestions for graded activity discussed </w:t>
            </w:r>
          </w:p>
        </w:tc>
        <w:tc>
          <w:tcPr>
            <w:tcW w:w="1562" w:type="dxa"/>
          </w:tcPr>
          <w:p w14:paraId="2156AF37" w14:textId="5C5DCF00" w:rsidR="008A443A" w:rsidRPr="00663BBD" w:rsidRDefault="008A443A" w:rsidP="005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 xml:space="preserve">Waiting list </w:t>
            </w:r>
          </w:p>
        </w:tc>
        <w:tc>
          <w:tcPr>
            <w:tcW w:w="2373" w:type="dxa"/>
          </w:tcPr>
          <w:p w14:paraId="158C9BC3" w14:textId="77777777" w:rsidR="008A443A" w:rsidRPr="00663BBD" w:rsidRDefault="008A443A" w:rsidP="005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Did not specify</w:t>
            </w:r>
          </w:p>
        </w:tc>
        <w:tc>
          <w:tcPr>
            <w:tcW w:w="1206" w:type="dxa"/>
          </w:tcPr>
          <w:p w14:paraId="4E4045F4" w14:textId="77777777" w:rsidR="008A443A" w:rsidRPr="00663BBD" w:rsidRDefault="008A443A" w:rsidP="005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Fatigue severity</w:t>
            </w:r>
          </w:p>
        </w:tc>
        <w:tc>
          <w:tcPr>
            <w:tcW w:w="1376" w:type="dxa"/>
          </w:tcPr>
          <w:p w14:paraId="58B45A3E" w14:textId="04D702D1" w:rsidR="008A443A" w:rsidRPr="00663BBD" w:rsidRDefault="00153687" w:rsidP="005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Nil reported</w:t>
            </w:r>
          </w:p>
        </w:tc>
        <w:tc>
          <w:tcPr>
            <w:tcW w:w="2413" w:type="dxa"/>
          </w:tcPr>
          <w:p w14:paraId="442CE3B0" w14:textId="65E4CB44" w:rsidR="008A443A" w:rsidRPr="00663BBD" w:rsidRDefault="006503AC" w:rsidP="005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11.2% from intervention group and 8.2% from comparator group</w:t>
            </w:r>
          </w:p>
        </w:tc>
      </w:tr>
      <w:tr w:rsidR="00FD214F" w:rsidRPr="00663BBD" w14:paraId="482CE1A8" w14:textId="0927BE58" w:rsidTr="00F551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</w:tcPr>
          <w:p w14:paraId="338BA8F2" w14:textId="637C3D82" w:rsidR="00FD214F" w:rsidRPr="00663BBD" w:rsidRDefault="00FD214F" w:rsidP="00FD214F">
            <w:pPr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 xml:space="preserve">Núñez et al. </w:t>
            </w:r>
            <w:r w:rsidRPr="00663BBD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/>
            </w:r>
            <w:r w:rsidR="00E13432" w:rsidRPr="00663BBD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&lt;EndNote&gt;&lt;Cite&gt;&lt;Author&gt;Núñez&lt;/Author&gt;&lt;Year&gt;2011&lt;/Year&gt;&lt;RecNum&gt;2203&lt;/RecNum&gt;&lt;DisplayText&gt;(24)&lt;/DisplayText&gt;&lt;record&gt;&lt;rec-number&gt;2203&lt;/rec-number&gt;&lt;foreign-keys&gt;&lt;key app="EN" db-id="rf0xzepvo2xp26erdasvawt6xzf50x0zdrta" timestamp="1755305611" guid="0c28ce39-e840-4281-a2ea-b7607a0961df"&gt;2203&lt;/key&gt;&lt;/foreign-keys&gt;&lt;ref-type name="Journal Article"&gt;17&lt;/ref-type&gt;&lt;contributors&gt;&lt;authors&gt;&lt;author&gt;Núñez, M.&lt;/author&gt;&lt;author&gt;Fernández-Solà, J.&lt;/author&gt;&lt;author&gt;Nuñez, E.&lt;/author&gt;&lt;author&gt;Fernández-Huerta, J. M.&lt;/author&gt;&lt;author&gt;Godás-Sieso, T.&lt;/author&gt;&lt;author&gt;Gomez-Gil, E.&lt;/author&gt;&lt;/authors&gt;&lt;/contributors&gt;&lt;auth-address&gt;Rheumatology Service, Functional Readaptation Unit, Hospital Clinic, Barcelona, Spain. mnunez@clinic.ub.es&lt;/auth-address&gt;&lt;titles&gt;&lt;title&gt;Health-related quality of life in patients with chronic fatigue syndrome: group cognitive behavioural therapy and graded exercise versus usual treatment. A randomised controlled trial with 1 year of follow-up&lt;/title&gt;&lt;secondary-title&gt;Clin Rheumatol&lt;/secondary-title&gt;&lt;/titles&gt;&lt;periodical&gt;&lt;full-title&gt;Clin Rheumatol&lt;/full-title&gt;&lt;/periodical&gt;&lt;pages&gt;381-9&lt;/pages&gt;&lt;volume&gt;30&lt;/volume&gt;&lt;number&gt;3&lt;/number&gt;&lt;edition&gt;20110115&lt;/edition&gt;&lt;keywords&gt;&lt;keyword&gt;Adult&lt;/keyword&gt;&lt;keyword&gt;*Cognitive Behavioral Therapy&lt;/keyword&gt;&lt;keyword&gt;*Exercise Therapy&lt;/keyword&gt;&lt;keyword&gt;Fatigue Syndrome, Chronic/*therapy&lt;/keyword&gt;&lt;keyword&gt;Female&lt;/keyword&gt;&lt;keyword&gt;Follow-Up Studies&lt;/keyword&gt;&lt;keyword&gt;Humans&lt;/keyword&gt;&lt;keyword&gt;Male&lt;/keyword&gt;&lt;keyword&gt;Middle Aged&lt;/keyword&gt;&lt;keyword&gt;Pain Measurement&lt;/keyword&gt;&lt;keyword&gt;Prospective Studies&lt;/keyword&gt;&lt;keyword&gt;*Quality of Life&lt;/keyword&gt;&lt;keyword&gt;Treatment Outcome&lt;/keyword&gt;&lt;/keywords&gt;&lt;dates&gt;&lt;year&gt;2011&lt;/year&gt;&lt;pub-dates&gt;&lt;date&gt;Mar&lt;/date&gt;&lt;/pub-dates&gt;&lt;/dates&gt;&lt;isbn&gt;0770-3198&lt;/isbn&gt;&lt;accession-num&gt;21234629&lt;/accession-num&gt;&lt;urls&gt;&lt;/urls&gt;&lt;electronic-resource-num&gt;10.1007/s10067-010-1677-y&lt;/electronic-resource-num&gt;&lt;remote-database-provider&gt;NLM&lt;/remote-database-provider&gt;&lt;language&gt;eng&lt;/language&gt;&lt;/record&gt;&lt;/Cite&gt;&lt;/EndNote&gt;</w:instrText>
            </w:r>
            <w:r w:rsidRPr="00663BBD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E13432" w:rsidRPr="00663BBD">
              <w:rPr>
                <w:rFonts w:ascii="Arial" w:hAnsi="Arial" w:cs="Arial"/>
                <w:color w:val="000000" w:themeColor="text1"/>
                <w:sz w:val="16"/>
                <w:szCs w:val="16"/>
              </w:rPr>
              <w:t>(24)</w:t>
            </w:r>
            <w:r w:rsidRPr="00663BBD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 w:rsidRPr="00663BB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n=120)</w:t>
            </w:r>
            <w:r w:rsidRPr="00663BB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32" w:type="dxa"/>
          </w:tcPr>
          <w:p w14:paraId="0FDD28FA" w14:textId="347A7DA7" w:rsidR="00FD214F" w:rsidRPr="00663BBD" w:rsidRDefault="00FD214F" w:rsidP="00FD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Group CBT (n=60)</w:t>
            </w:r>
          </w:p>
        </w:tc>
        <w:tc>
          <w:tcPr>
            <w:tcW w:w="1658" w:type="dxa"/>
          </w:tcPr>
          <w:p w14:paraId="3279C93A" w14:textId="77777777" w:rsidR="00FD214F" w:rsidRPr="00663BBD" w:rsidRDefault="00FD214F" w:rsidP="00FD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 xml:space="preserve">Fortnightly </w:t>
            </w:r>
            <w:proofErr w:type="gramStart"/>
            <w:r w:rsidRPr="00663BBD">
              <w:rPr>
                <w:rFonts w:ascii="Arial" w:hAnsi="Arial" w:cs="Arial"/>
                <w:sz w:val="16"/>
                <w:szCs w:val="16"/>
              </w:rPr>
              <w:t>90 minute</w:t>
            </w:r>
            <w:proofErr w:type="gramEnd"/>
            <w:r w:rsidRPr="00663BBD">
              <w:rPr>
                <w:rFonts w:ascii="Arial" w:hAnsi="Arial" w:cs="Arial"/>
                <w:sz w:val="16"/>
                <w:szCs w:val="16"/>
              </w:rPr>
              <w:t xml:space="preserve"> group sessions in groups of 16 for 3 months, plus GET and </w:t>
            </w:r>
            <w:r w:rsidRPr="00663BBD">
              <w:rPr>
                <w:rFonts w:ascii="Arial" w:hAnsi="Arial" w:cs="Arial"/>
                <w:sz w:val="16"/>
                <w:szCs w:val="16"/>
              </w:rPr>
              <w:lastRenderedPageBreak/>
              <w:t>symptomatic pharmacology</w:t>
            </w:r>
          </w:p>
        </w:tc>
        <w:tc>
          <w:tcPr>
            <w:tcW w:w="1575" w:type="dxa"/>
          </w:tcPr>
          <w:p w14:paraId="2BEE1D6F" w14:textId="49233101" w:rsidR="00FD214F" w:rsidRPr="00663BBD" w:rsidRDefault="00FD214F" w:rsidP="00FD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lastRenderedPageBreak/>
              <w:t>Graded exercise</w:t>
            </w:r>
          </w:p>
        </w:tc>
        <w:tc>
          <w:tcPr>
            <w:tcW w:w="1562" w:type="dxa"/>
          </w:tcPr>
          <w:p w14:paraId="052977B6" w14:textId="0EF10114" w:rsidR="00FD214F" w:rsidRPr="00663BBD" w:rsidRDefault="00FD214F" w:rsidP="00FD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Treatment as usual (n=60)</w:t>
            </w:r>
          </w:p>
        </w:tc>
        <w:tc>
          <w:tcPr>
            <w:tcW w:w="2373" w:type="dxa"/>
          </w:tcPr>
          <w:p w14:paraId="22E23917" w14:textId="77777777" w:rsidR="00FD214F" w:rsidRPr="00663BBD" w:rsidRDefault="00FD214F" w:rsidP="00FD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 xml:space="preserve">Exercise counselling program which included 2 x </w:t>
            </w:r>
            <w:proofErr w:type="gramStart"/>
            <w:r w:rsidRPr="00663BBD">
              <w:rPr>
                <w:rFonts w:ascii="Arial" w:hAnsi="Arial" w:cs="Arial"/>
                <w:sz w:val="16"/>
                <w:szCs w:val="16"/>
              </w:rPr>
              <w:t>10 minute</w:t>
            </w:r>
            <w:proofErr w:type="gramEnd"/>
            <w:r w:rsidRPr="00663BBD">
              <w:rPr>
                <w:rFonts w:ascii="Arial" w:hAnsi="Arial" w:cs="Arial"/>
                <w:sz w:val="16"/>
                <w:szCs w:val="16"/>
              </w:rPr>
              <w:t xml:space="preserve"> daily exercises. Symptomatic pharmacology as per intervention group</w:t>
            </w:r>
          </w:p>
        </w:tc>
        <w:tc>
          <w:tcPr>
            <w:tcW w:w="1206" w:type="dxa"/>
          </w:tcPr>
          <w:p w14:paraId="5BB4F521" w14:textId="77777777" w:rsidR="00FD214F" w:rsidRPr="00663BBD" w:rsidRDefault="00FD214F" w:rsidP="00FD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Quality of life</w:t>
            </w:r>
          </w:p>
        </w:tc>
        <w:tc>
          <w:tcPr>
            <w:tcW w:w="1376" w:type="dxa"/>
          </w:tcPr>
          <w:p w14:paraId="2D3CE2F3" w14:textId="3527102A" w:rsidR="00FD214F" w:rsidRPr="00663BBD" w:rsidRDefault="00FD214F" w:rsidP="00FD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 xml:space="preserve">Intervention group reported deterioration in physical </w:t>
            </w:r>
            <w:r w:rsidRPr="00663BBD">
              <w:rPr>
                <w:rFonts w:ascii="Arial" w:hAnsi="Arial" w:cs="Arial"/>
                <w:sz w:val="16"/>
                <w:szCs w:val="16"/>
              </w:rPr>
              <w:lastRenderedPageBreak/>
              <w:t>functioning and pain</w:t>
            </w:r>
          </w:p>
        </w:tc>
        <w:tc>
          <w:tcPr>
            <w:tcW w:w="2413" w:type="dxa"/>
          </w:tcPr>
          <w:p w14:paraId="54BDDC8E" w14:textId="2190207D" w:rsidR="00FD214F" w:rsidRPr="00663BBD" w:rsidRDefault="00FD214F" w:rsidP="00FD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lastRenderedPageBreak/>
              <w:t>3.3% from intervention group and 5% from comparator group</w:t>
            </w:r>
          </w:p>
        </w:tc>
      </w:tr>
      <w:tr w:rsidR="00FD214F" w:rsidRPr="00663BBD" w14:paraId="007906CB" w14:textId="12C32255" w:rsidTr="00F55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</w:tcPr>
          <w:p w14:paraId="7CD9CEBB" w14:textId="3A515E6F" w:rsidR="00FD214F" w:rsidRPr="00663BBD" w:rsidRDefault="00FD214F" w:rsidP="00FD214F">
            <w:pPr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 xml:space="preserve">Lopez et al. </w:t>
            </w:r>
            <w:r w:rsidRPr="00663BBD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b3BlejwvQXV0aG9yPjxZZWFyPjIwMTE8L1llYXI+PFJl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</w:fldData>
              </w:fldChar>
            </w:r>
            <w:r w:rsidR="00E13432" w:rsidRPr="00663BBD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E13432" w:rsidRPr="00663BBD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b3BlejwvQXV0aG9yPjxZZWFyPjIwMTE8L1llYXI+PFJl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</w:fldData>
              </w:fldChar>
            </w:r>
            <w:r w:rsidR="00E13432" w:rsidRPr="00663BBD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E13432" w:rsidRPr="00663BBD">
              <w:rPr>
                <w:rFonts w:ascii="Arial" w:hAnsi="Arial" w:cs="Arial"/>
                <w:sz w:val="16"/>
                <w:szCs w:val="16"/>
              </w:rPr>
            </w:r>
            <w:r w:rsidR="00E13432" w:rsidRPr="00663BBD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63BBD">
              <w:rPr>
                <w:rFonts w:ascii="Arial" w:hAnsi="Arial" w:cs="Arial"/>
                <w:sz w:val="16"/>
                <w:szCs w:val="16"/>
              </w:rPr>
            </w:r>
            <w:r w:rsidRPr="00663BBD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E13432" w:rsidRPr="00663BBD">
              <w:rPr>
                <w:rFonts w:ascii="Arial" w:hAnsi="Arial" w:cs="Arial"/>
                <w:sz w:val="16"/>
                <w:szCs w:val="16"/>
              </w:rPr>
              <w:t>(31)</w:t>
            </w:r>
            <w:r w:rsidRPr="00663BBD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63BBD">
              <w:rPr>
                <w:rFonts w:ascii="Arial" w:hAnsi="Arial" w:cs="Arial"/>
                <w:sz w:val="16"/>
                <w:szCs w:val="16"/>
              </w:rPr>
              <w:t xml:space="preserve"> (n=69)</w:t>
            </w:r>
          </w:p>
        </w:tc>
        <w:tc>
          <w:tcPr>
            <w:tcW w:w="1132" w:type="dxa"/>
          </w:tcPr>
          <w:p w14:paraId="4ADCE0EE" w14:textId="77777777" w:rsidR="00FD214F" w:rsidRPr="00663BBD" w:rsidRDefault="00FD214F" w:rsidP="00FD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Group CBT (n=44)</w:t>
            </w:r>
          </w:p>
        </w:tc>
        <w:tc>
          <w:tcPr>
            <w:tcW w:w="1658" w:type="dxa"/>
          </w:tcPr>
          <w:p w14:paraId="16ADF430" w14:textId="77777777" w:rsidR="00FD214F" w:rsidRPr="00663BBD" w:rsidRDefault="00FD214F" w:rsidP="00FD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 xml:space="preserve">12 x </w:t>
            </w:r>
            <w:proofErr w:type="gramStart"/>
            <w:r w:rsidRPr="00663BBD">
              <w:rPr>
                <w:rFonts w:ascii="Arial" w:hAnsi="Arial" w:cs="Arial"/>
                <w:sz w:val="16"/>
                <w:szCs w:val="16"/>
              </w:rPr>
              <w:t>2 hour</w:t>
            </w:r>
            <w:proofErr w:type="gramEnd"/>
            <w:r w:rsidRPr="00663BBD">
              <w:rPr>
                <w:rFonts w:ascii="Arial" w:hAnsi="Arial" w:cs="Arial"/>
                <w:sz w:val="16"/>
                <w:szCs w:val="16"/>
              </w:rPr>
              <w:t xml:space="preserve"> weekly group meetings over 3 months</w:t>
            </w:r>
          </w:p>
        </w:tc>
        <w:tc>
          <w:tcPr>
            <w:tcW w:w="1575" w:type="dxa"/>
          </w:tcPr>
          <w:p w14:paraId="3F082B07" w14:textId="079AAADB" w:rsidR="00FD214F" w:rsidRPr="00663BBD" w:rsidRDefault="00FD214F" w:rsidP="00FD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Nil information available</w:t>
            </w:r>
          </w:p>
        </w:tc>
        <w:tc>
          <w:tcPr>
            <w:tcW w:w="1562" w:type="dxa"/>
          </w:tcPr>
          <w:p w14:paraId="2A7D943B" w14:textId="68EBF44D" w:rsidR="00FD214F" w:rsidRPr="00663BBD" w:rsidRDefault="00FD214F" w:rsidP="00FD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Psychoeducational seminar control (n=25)</w:t>
            </w:r>
          </w:p>
        </w:tc>
        <w:tc>
          <w:tcPr>
            <w:tcW w:w="2373" w:type="dxa"/>
          </w:tcPr>
          <w:p w14:paraId="2EAC5727" w14:textId="77777777" w:rsidR="00FD214F" w:rsidRPr="00663BBD" w:rsidRDefault="00FD214F" w:rsidP="00FD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Half day psychoeducational seminar led by a post-doctoral clinical fellow and advanced psychology graduate students</w:t>
            </w:r>
          </w:p>
        </w:tc>
        <w:tc>
          <w:tcPr>
            <w:tcW w:w="1206" w:type="dxa"/>
          </w:tcPr>
          <w:p w14:paraId="24984418" w14:textId="77777777" w:rsidR="00FD214F" w:rsidRPr="00663BBD" w:rsidRDefault="00FD214F" w:rsidP="00FD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Stress, quality of life, and CFS symptoms</w:t>
            </w:r>
          </w:p>
        </w:tc>
        <w:tc>
          <w:tcPr>
            <w:tcW w:w="1376" w:type="dxa"/>
          </w:tcPr>
          <w:p w14:paraId="61129DF1" w14:textId="2C2D3910" w:rsidR="00FD214F" w:rsidRPr="00663BBD" w:rsidRDefault="00FD214F" w:rsidP="00FD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Nil reported</w:t>
            </w:r>
          </w:p>
        </w:tc>
        <w:tc>
          <w:tcPr>
            <w:tcW w:w="2413" w:type="dxa"/>
          </w:tcPr>
          <w:p w14:paraId="6308DC30" w14:textId="1CAD6D61" w:rsidR="00FD214F" w:rsidRPr="00663BBD" w:rsidRDefault="00FD214F" w:rsidP="00FD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13.6% from intervention group and 20% from comparator group</w:t>
            </w:r>
          </w:p>
        </w:tc>
      </w:tr>
      <w:tr w:rsidR="00FD214F" w:rsidRPr="00663BBD" w14:paraId="1970C833" w14:textId="65F3F7F3" w:rsidTr="00F551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</w:tcPr>
          <w:p w14:paraId="3E064475" w14:textId="50AFFF8F" w:rsidR="00FD214F" w:rsidRPr="00663BBD" w:rsidRDefault="00FD214F" w:rsidP="00FD214F">
            <w:pPr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 xml:space="preserve">Knoop et al. </w:t>
            </w:r>
            <w:r w:rsidRPr="00663BBD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E13432" w:rsidRPr="00663BBD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Knoop&lt;/Author&gt;&lt;Year&gt;2008&lt;/Year&gt;&lt;RecNum&gt;112118&lt;/RecNum&gt;&lt;DisplayText&gt;(33)&lt;/DisplayText&gt;&lt;record&gt;&lt;rec-number&gt;112118&lt;/rec-number&gt;&lt;foreign-keys&gt;&lt;key app="EN" db-id="rf0xzepvo2xp26erdasvawt6xzf50x0zdrta" timestamp="1756799611" guid="15b4031f-2fdb-48eb-a5e4-fd399301851b"&gt;112118&lt;/key&gt;&lt;/foreign-keys&gt;&lt;ref-type name="Journal Article"&gt;17&lt;/ref-type&gt;&lt;contributors&gt;&lt;authors&gt;&lt;author&gt;Knoop, H.&lt;/author&gt;&lt;author&gt;van der Meer, J. W.&lt;/author&gt;&lt;author&gt;Bleijenberg, G.&lt;/author&gt;&lt;/authors&gt;&lt;/contributors&gt;&lt;auth-address&gt;Expert Centre Chronic Fatigue, Radboud University Nijmegen Medical Centre, Nijmegen, The Netherlands. j.knoop@nkcv.umcn.nl&lt;/auth-address&gt;&lt;titles&gt;&lt;title&gt;Guided self-instructions for people with chronic fatigue syndrome: randomised controlled trial&lt;/title&gt;&lt;secondary-title&gt;Br J Psychiatry&lt;/secondary-title&gt;&lt;/titles&gt;&lt;periodical&gt;&lt;full-title&gt;Br J Psychiatry&lt;/full-title&gt;&lt;/periodical&gt;&lt;pages&gt;340-1&lt;/pages&gt;&lt;volume&gt;193&lt;/volume&gt;&lt;number&gt;4&lt;/number&gt;&lt;keywords&gt;&lt;keyword&gt;Adolescent&lt;/keyword&gt;&lt;keyword&gt;Adult&lt;/keyword&gt;&lt;keyword&gt;Aged&lt;/keyword&gt;&lt;keyword&gt;Analysis of Variance&lt;/keyword&gt;&lt;keyword&gt;Cognitive Behavioral Therapy/*methods&lt;/keyword&gt;&lt;keyword&gt;Electronic Mail&lt;/keyword&gt;&lt;keyword&gt;Fatigue Syndrome, Chronic/*therapy&lt;/keyword&gt;&lt;keyword&gt;Humans&lt;/keyword&gt;&lt;keyword&gt;Middle Aged&lt;/keyword&gt;&lt;keyword&gt;Self Care/*methods&lt;/keyword&gt;&lt;keyword&gt;Treatment Outcome&lt;/keyword&gt;&lt;keyword&gt;Young Adult&lt;/keyword&gt;&lt;/keywords&gt;&lt;dates&gt;&lt;year&gt;2008&lt;/year&gt;&lt;pub-dates&gt;&lt;date&gt;Oct&lt;/date&gt;&lt;/pub-dates&gt;&lt;/dates&gt;&lt;isbn&gt;0007-1250&lt;/isbn&gt;&lt;accession-num&gt;18827302&lt;/accession-num&gt;&lt;urls&gt;&lt;/urls&gt;&lt;electronic-resource-num&gt;10.1192/bjp.bp.108.051292&lt;/electronic-resource-num&gt;&lt;remote-database-provider&gt;NLM&lt;/remote-database-provider&gt;&lt;language&gt;eng&lt;/language&gt;&lt;/record&gt;&lt;/Cite&gt;&lt;/EndNote&gt;</w:instrText>
            </w:r>
            <w:r w:rsidRPr="00663BBD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E13432" w:rsidRPr="00663BBD">
              <w:rPr>
                <w:rFonts w:ascii="Arial" w:hAnsi="Arial" w:cs="Arial"/>
                <w:sz w:val="16"/>
                <w:szCs w:val="16"/>
              </w:rPr>
              <w:t>(33)</w:t>
            </w:r>
            <w:r w:rsidRPr="00663BBD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63BBD">
              <w:rPr>
                <w:rFonts w:ascii="Arial" w:hAnsi="Arial" w:cs="Arial"/>
                <w:sz w:val="16"/>
                <w:szCs w:val="16"/>
              </w:rPr>
              <w:t xml:space="preserve"> (n=169)</w:t>
            </w:r>
          </w:p>
        </w:tc>
        <w:tc>
          <w:tcPr>
            <w:tcW w:w="1132" w:type="dxa"/>
          </w:tcPr>
          <w:p w14:paraId="117D0484" w14:textId="731EB3CD" w:rsidR="00FD214F" w:rsidRPr="00663BBD" w:rsidRDefault="00FD214F" w:rsidP="00FD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Self-directed CBT (n=84)</w:t>
            </w:r>
          </w:p>
        </w:tc>
        <w:tc>
          <w:tcPr>
            <w:tcW w:w="1658" w:type="dxa"/>
          </w:tcPr>
          <w:p w14:paraId="0422E9E3" w14:textId="59FB4292" w:rsidR="00FD214F" w:rsidRPr="00663BBD" w:rsidRDefault="00FD214F" w:rsidP="00FD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Self-directed instruction booklet aimed to decrease focus on bodily symptoms over 4 months</w:t>
            </w:r>
          </w:p>
        </w:tc>
        <w:tc>
          <w:tcPr>
            <w:tcW w:w="1575" w:type="dxa"/>
          </w:tcPr>
          <w:p w14:paraId="1A5DA7CD" w14:textId="650E13D5" w:rsidR="00FD214F" w:rsidRPr="00663BBD" w:rsidRDefault="00FD214F" w:rsidP="00FD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Structured physical activity program</w:t>
            </w:r>
          </w:p>
        </w:tc>
        <w:tc>
          <w:tcPr>
            <w:tcW w:w="1562" w:type="dxa"/>
          </w:tcPr>
          <w:p w14:paraId="4A736A34" w14:textId="4B59B043" w:rsidR="00FD214F" w:rsidRPr="00663BBD" w:rsidRDefault="00FD214F" w:rsidP="00FD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Usual care (n=85)</w:t>
            </w:r>
          </w:p>
        </w:tc>
        <w:tc>
          <w:tcPr>
            <w:tcW w:w="2373" w:type="dxa"/>
          </w:tcPr>
          <w:p w14:paraId="48BE2455" w14:textId="6DF46035" w:rsidR="00FD214F" w:rsidRPr="00663BBD" w:rsidRDefault="00FD214F" w:rsidP="00FD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 xml:space="preserve">Waiting list </w:t>
            </w:r>
          </w:p>
        </w:tc>
        <w:tc>
          <w:tcPr>
            <w:tcW w:w="1206" w:type="dxa"/>
          </w:tcPr>
          <w:p w14:paraId="4184A9BE" w14:textId="77777777" w:rsidR="00FD214F" w:rsidRPr="00663BBD" w:rsidRDefault="00FD214F" w:rsidP="00FD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Fatigue severity</w:t>
            </w:r>
          </w:p>
        </w:tc>
        <w:tc>
          <w:tcPr>
            <w:tcW w:w="1376" w:type="dxa"/>
          </w:tcPr>
          <w:p w14:paraId="59B9A6A1" w14:textId="61E74E9F" w:rsidR="00FD214F" w:rsidRPr="00663BBD" w:rsidRDefault="00FD214F" w:rsidP="00FD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Nil reported</w:t>
            </w:r>
          </w:p>
        </w:tc>
        <w:tc>
          <w:tcPr>
            <w:tcW w:w="2413" w:type="dxa"/>
          </w:tcPr>
          <w:p w14:paraId="5B7C0F4D" w14:textId="27FE5AD7" w:rsidR="00FD214F" w:rsidRPr="00663BBD" w:rsidRDefault="00FD214F" w:rsidP="00FD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19% from intervention group and 4.7% from comparator group</w:t>
            </w:r>
          </w:p>
        </w:tc>
      </w:tr>
      <w:tr w:rsidR="00FD214F" w:rsidRPr="00663BBD" w14:paraId="31415793" w14:textId="4163D7A3" w:rsidTr="00F55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</w:tcPr>
          <w:p w14:paraId="16BD0EC4" w14:textId="477426B2" w:rsidR="00FD214F" w:rsidRPr="00663BBD" w:rsidRDefault="00FD214F" w:rsidP="00FD214F">
            <w:pPr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 xml:space="preserve">Jason et al. </w:t>
            </w:r>
            <w:r w:rsidRPr="00663BBD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E13432" w:rsidRPr="00663BBD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Jason&lt;/Author&gt;&lt;Year&gt;2007&lt;/Year&gt;&lt;RecNum&gt;91419&lt;/RecNum&gt;&lt;DisplayText&gt;(26)&lt;/DisplayText&gt;&lt;record&gt;&lt;rec-number&gt;91419&lt;/rec-number&gt;&lt;foreign-keys&gt;&lt;key app="EN" db-id="rf0xzepvo2xp26erdasvawt6xzf50x0zdrta" timestamp="1755308665" guid="974109a7-675d-4218-8a5d-998aa086edc1"&gt;91419&lt;/key&gt;&lt;/foreign-keys&gt;&lt;ref-type name="Journal Article"&gt;17&lt;/ref-type&gt;&lt;contributors&gt;&lt;authors&gt;&lt;author&gt;Jason, L. A.&lt;/author&gt;&lt;author&gt;Torres-Harding, S.&lt;/author&gt;&lt;author&gt;Friedberg, F.&lt;/author&gt;&lt;author&gt;Corradi, K.&lt;/author&gt;&lt;author&gt;Njoku, M. G.&lt;/author&gt;&lt;author&gt;Donalek, J.&lt;/author&gt;&lt;author&gt;Reynolds, N.&lt;/author&gt;&lt;author&gt;Brown, M.&lt;/author&gt;&lt;author&gt;Weitner, B. B.&lt;/author&gt;&lt;author&gt;Rademaker, A.&lt;/author&gt;&lt;author&gt;Papernik, M.&lt;/author&gt;&lt;/authors&gt;&lt;/contributors&gt;&lt;titles&gt;&lt;title&gt;Non-pharmacologic interventions for CFS: A randomized trial&lt;/title&gt;&lt;secondary-title&gt;Journal of Clinical Psychology in Medical Settings&lt;/secondary-title&gt;&lt;/titles&gt;&lt;periodical&gt;&lt;full-title&gt;Journal of Clinical Psychology in Medical Settings&lt;/full-title&gt;&lt;/periodical&gt;&lt;pages&gt;275-296&lt;/pages&gt;&lt;volume&gt;14&lt;/volume&gt;&lt;number&gt;4&lt;/number&gt;&lt;dates&gt;&lt;year&gt;2007&lt;/year&gt;&lt;pub-dates&gt;&lt;date&gt;Dec&lt;/date&gt;&lt;/pub-dates&gt;&lt;/dates&gt;&lt;isbn&gt;1068-9583&lt;/isbn&gt;&lt;accession-num&gt;WOS:000251457100001&lt;/accession-num&gt;&lt;urls&gt;&lt;related-urls&gt;&lt;url&gt;&amp;lt;Go to ISI&amp;gt;://WOS:000251457100001&lt;/url&gt;&lt;/related-urls&gt;&lt;/urls&gt;&lt;electronic-resource-num&gt;10.1007/s10880-007-9090-7&lt;/electronic-resource-num&gt;&lt;/record&gt;&lt;/Cite&gt;&lt;/EndNote&gt;</w:instrText>
            </w:r>
            <w:r w:rsidRPr="00663BBD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E13432" w:rsidRPr="00663BBD">
              <w:rPr>
                <w:rFonts w:ascii="Arial" w:hAnsi="Arial" w:cs="Arial"/>
                <w:sz w:val="16"/>
                <w:szCs w:val="16"/>
              </w:rPr>
              <w:t>(26)</w:t>
            </w:r>
            <w:r w:rsidRPr="00663BBD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63BBD">
              <w:rPr>
                <w:rFonts w:ascii="Arial" w:hAnsi="Arial" w:cs="Arial"/>
                <w:sz w:val="16"/>
                <w:szCs w:val="16"/>
              </w:rPr>
              <w:t xml:space="preserve"> (n=114)</w:t>
            </w:r>
          </w:p>
        </w:tc>
        <w:tc>
          <w:tcPr>
            <w:tcW w:w="1132" w:type="dxa"/>
          </w:tcPr>
          <w:p w14:paraId="6DEC3E8E" w14:textId="201D9B07" w:rsidR="00FD214F" w:rsidRPr="00663BBD" w:rsidRDefault="00FD214F" w:rsidP="00FD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Individual face-to-face CBT (n=29)</w:t>
            </w:r>
          </w:p>
        </w:tc>
        <w:tc>
          <w:tcPr>
            <w:tcW w:w="1658" w:type="dxa"/>
          </w:tcPr>
          <w:p w14:paraId="1B28C71F" w14:textId="696DA29B" w:rsidR="00FD214F" w:rsidRPr="00663BBD" w:rsidRDefault="00FD214F" w:rsidP="00FD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 xml:space="preserve">13 x </w:t>
            </w:r>
            <w:proofErr w:type="gramStart"/>
            <w:r w:rsidRPr="00663BBD">
              <w:rPr>
                <w:rFonts w:ascii="Arial" w:hAnsi="Arial" w:cs="Arial"/>
                <w:sz w:val="16"/>
                <w:szCs w:val="16"/>
              </w:rPr>
              <w:t>45 minute</w:t>
            </w:r>
            <w:proofErr w:type="gramEnd"/>
            <w:r w:rsidRPr="00663BBD">
              <w:rPr>
                <w:rFonts w:ascii="Arial" w:hAnsi="Arial" w:cs="Arial"/>
                <w:sz w:val="16"/>
                <w:szCs w:val="16"/>
              </w:rPr>
              <w:t xml:space="preserve"> fortnightly individual face-to-face sessions over 6 months </w:t>
            </w:r>
          </w:p>
        </w:tc>
        <w:tc>
          <w:tcPr>
            <w:tcW w:w="1575" w:type="dxa"/>
          </w:tcPr>
          <w:p w14:paraId="5E52C6F0" w14:textId="4A5B9CE3" w:rsidR="00FD214F" w:rsidRPr="00663BBD" w:rsidRDefault="00FD214F" w:rsidP="00FD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Schedule of planned, graded activity</w:t>
            </w:r>
          </w:p>
        </w:tc>
        <w:tc>
          <w:tcPr>
            <w:tcW w:w="1562" w:type="dxa"/>
          </w:tcPr>
          <w:p w14:paraId="066BBB92" w14:textId="15FB21F7" w:rsidR="00FD214F" w:rsidRPr="00663BBD" w:rsidRDefault="00FD214F" w:rsidP="00FD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Cognitive therapy + anaerobic therapy + relaxation (n=85)</w:t>
            </w:r>
          </w:p>
        </w:tc>
        <w:tc>
          <w:tcPr>
            <w:tcW w:w="2373" w:type="dxa"/>
          </w:tcPr>
          <w:p w14:paraId="6E077234" w14:textId="77777777" w:rsidR="00FD214F" w:rsidRPr="00663BBD" w:rsidRDefault="00FD214F" w:rsidP="00FD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 xml:space="preserve">Cognitive therapy: </w:t>
            </w:r>
          </w:p>
          <w:p w14:paraId="2EB52E80" w14:textId="77777777" w:rsidR="00FD214F" w:rsidRPr="00663BBD" w:rsidRDefault="00FD214F" w:rsidP="00FD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developing cognitive</w:t>
            </w:r>
          </w:p>
          <w:p w14:paraId="77C5B6D8" w14:textId="77777777" w:rsidR="00FD214F" w:rsidRPr="00663BBD" w:rsidRDefault="00FD214F" w:rsidP="00FD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strategies to better tolerate and reduce stress and symptoms</w:t>
            </w:r>
          </w:p>
          <w:p w14:paraId="77046E35" w14:textId="18F73990" w:rsidR="00FD214F" w:rsidRPr="00663BBD" w:rsidRDefault="00FD214F" w:rsidP="00FD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Anaerobic therapy: developing individuali</w:t>
            </w:r>
            <w:r w:rsidR="00663BBD" w:rsidRPr="00663BBD">
              <w:rPr>
                <w:rFonts w:ascii="Arial" w:hAnsi="Arial" w:cs="Arial"/>
                <w:sz w:val="16"/>
                <w:szCs w:val="16"/>
              </w:rPr>
              <w:t>s</w:t>
            </w:r>
            <w:r w:rsidRPr="00663BBD">
              <w:rPr>
                <w:rFonts w:ascii="Arial" w:hAnsi="Arial" w:cs="Arial"/>
                <w:sz w:val="16"/>
                <w:szCs w:val="16"/>
              </w:rPr>
              <w:t>ed,</w:t>
            </w:r>
          </w:p>
          <w:p w14:paraId="0004DD1F" w14:textId="77777777" w:rsidR="00FD214F" w:rsidRPr="00663BBD" w:rsidRDefault="00FD214F" w:rsidP="00FD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constructive and pleasurable activities accompanied by</w:t>
            </w:r>
          </w:p>
          <w:p w14:paraId="55A39719" w14:textId="77777777" w:rsidR="00FD214F" w:rsidRPr="00663BBD" w:rsidRDefault="00FD214F" w:rsidP="00FD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reinforcement of progress</w:t>
            </w:r>
          </w:p>
          <w:p w14:paraId="7FE873B2" w14:textId="77777777" w:rsidR="00FD214F" w:rsidRPr="00663BBD" w:rsidRDefault="00FD214F" w:rsidP="00FD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Relaxation: several types of relaxation demonstrated</w:t>
            </w:r>
          </w:p>
        </w:tc>
        <w:tc>
          <w:tcPr>
            <w:tcW w:w="1206" w:type="dxa"/>
          </w:tcPr>
          <w:p w14:paraId="13AB64A9" w14:textId="77777777" w:rsidR="00FD214F" w:rsidRPr="00663BBD" w:rsidRDefault="00FD214F" w:rsidP="00FD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CFS symptoms and physical functioning</w:t>
            </w:r>
          </w:p>
        </w:tc>
        <w:tc>
          <w:tcPr>
            <w:tcW w:w="1376" w:type="dxa"/>
          </w:tcPr>
          <w:p w14:paraId="502F391C" w14:textId="36FF44A6" w:rsidR="00FD214F" w:rsidRPr="00663BBD" w:rsidRDefault="00FD214F" w:rsidP="00FD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Comparator group experienced negative change for pain severity, tender lymph nodes, pain in joints and impaired memory</w:t>
            </w:r>
          </w:p>
        </w:tc>
        <w:tc>
          <w:tcPr>
            <w:tcW w:w="2413" w:type="dxa"/>
          </w:tcPr>
          <w:p w14:paraId="2E5459D0" w14:textId="1B9DAD9B" w:rsidR="00FD214F" w:rsidRPr="00663BBD" w:rsidRDefault="00FD214F" w:rsidP="00FD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25% dropout rate in both intervention and comparator groups</w:t>
            </w:r>
          </w:p>
        </w:tc>
      </w:tr>
      <w:tr w:rsidR="00FD214F" w:rsidRPr="00663BBD" w14:paraId="75609390" w14:textId="750652FB" w:rsidTr="00F551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</w:tcPr>
          <w:p w14:paraId="32C97460" w14:textId="1197FC4E" w:rsidR="00FD214F" w:rsidRPr="00663BBD" w:rsidRDefault="00FD214F" w:rsidP="00FD214F">
            <w:pPr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 xml:space="preserve">O’Dowd et al. </w:t>
            </w:r>
            <w:r w:rsidRPr="00663BBD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E13432" w:rsidRPr="00663BBD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O&amp;apos;Dowd&lt;/Author&gt;&lt;Year&gt;2006&lt;/Year&gt;&lt;RecNum&gt;2943&lt;/RecNum&gt;&lt;DisplayText&gt;(27)&lt;/DisplayText&gt;&lt;record&gt;&lt;rec-number&gt;2943&lt;/rec-number&gt;&lt;foreign-keys&gt;&lt;key app="EN" db-id="rf0xzepvo2xp26erdasvawt6xzf50x0zdrta" timestamp="1755305616" guid="5e8e2f7f-2b74-4e39-894d-c7d9650ed2e8"&gt;2943&lt;/key&gt;&lt;/foreign-keys&gt;&lt;ref-type name="Journal Article"&gt;17&lt;/ref-type&gt;&lt;contributors&gt;&lt;authors&gt;&lt;author&gt;O&amp;apos;Dowd, H.&lt;/author&gt;&lt;author&gt;Gladwell, P.&lt;/author&gt;&lt;author&gt;Rogers, C. A.&lt;/author&gt;&lt;author&gt;Hollinghurst, S.&lt;/author&gt;&lt;author&gt;Gregory, A.&lt;/author&gt;&lt;/authors&gt;&lt;/contributors&gt;&lt;auth-address&gt;Pain Management Centre, Frenchay Hospital, Bristol, UK.&lt;/auth-address&gt;&lt;titles&gt;&lt;title&gt;Cognitive behavioural therapy in chronic fatigue syndrome: a randomised controlled trial of an outpatient group programme&lt;/title&gt;&lt;secondary-title&gt;Health Technol Assess&lt;/secondary-title&gt;&lt;/titles&gt;&lt;periodical&gt;&lt;full-title&gt;Health Technol Assess&lt;/full-title&gt;&lt;/periodical&gt;&lt;pages&gt;iii-iv, ix-x, 1-121&lt;/pages&gt;&lt;volume&gt;10&lt;/volume&gt;&lt;number&gt;37&lt;/number&gt;&lt;keywords&gt;&lt;keyword&gt;Adult&lt;/keyword&gt;&lt;keyword&gt;Cognitive Behavioral Therapy/*methods&lt;/keyword&gt;&lt;keyword&gt;Double-Blind Method&lt;/keyword&gt;&lt;keyword&gt;Fatigue Syndrome, Chronic/*psychology/*therapy&lt;/keyword&gt;&lt;keyword&gt;Female&lt;/keyword&gt;&lt;keyword&gt;Humans&lt;/keyword&gt;&lt;keyword&gt;Male&lt;/keyword&gt;&lt;keyword&gt;Models, Statistical&lt;/keyword&gt;&lt;keyword&gt;Outpatients/*psychology&lt;/keyword&gt;&lt;keyword&gt;Patient Education as Topic&lt;/keyword&gt;&lt;keyword&gt;*Primary Health Care&lt;/keyword&gt;&lt;keyword&gt;Quality of Life&lt;/keyword&gt;&lt;keyword&gt;Social Support&lt;/keyword&gt;&lt;keyword&gt;Surveys and Questionnaires&lt;/keyword&gt;&lt;keyword&gt;Treatment Outcome&lt;/keyword&gt;&lt;/keywords&gt;&lt;dates&gt;&lt;year&gt;2006&lt;/year&gt;&lt;pub-dates&gt;&lt;date&gt;Oct&lt;/date&gt;&lt;/pub-dates&gt;&lt;/dates&gt;&lt;isbn&gt;1366-5278 (Print)&amp;#xD;1366-5278&lt;/isbn&gt;&lt;accession-num&gt;17014748&lt;/accession-num&gt;&lt;urls&gt;&lt;/urls&gt;&lt;electronic-resource-num&gt;10.3310/hta10370&lt;/electronic-resource-num&gt;&lt;remote-database-provider&gt;NLM&lt;/remote-database-provider&gt;&lt;language&gt;eng&lt;/language&gt;&lt;/record&gt;&lt;/Cite&gt;&lt;/EndNote&gt;</w:instrText>
            </w:r>
            <w:r w:rsidRPr="00663BBD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E13432" w:rsidRPr="00663BBD">
              <w:rPr>
                <w:rFonts w:ascii="Arial" w:hAnsi="Arial" w:cs="Arial"/>
                <w:sz w:val="16"/>
                <w:szCs w:val="16"/>
              </w:rPr>
              <w:t>(27)</w:t>
            </w:r>
            <w:r w:rsidRPr="00663BBD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63BBD">
              <w:rPr>
                <w:rFonts w:ascii="Arial" w:hAnsi="Arial" w:cs="Arial"/>
                <w:sz w:val="16"/>
                <w:szCs w:val="16"/>
              </w:rPr>
              <w:t xml:space="preserve"> (n=153)</w:t>
            </w:r>
          </w:p>
        </w:tc>
        <w:tc>
          <w:tcPr>
            <w:tcW w:w="1132" w:type="dxa"/>
          </w:tcPr>
          <w:p w14:paraId="758255C6" w14:textId="77777777" w:rsidR="00FD214F" w:rsidRPr="00663BBD" w:rsidRDefault="00FD214F" w:rsidP="00FD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Group CBT (n=52)</w:t>
            </w:r>
          </w:p>
        </w:tc>
        <w:tc>
          <w:tcPr>
            <w:tcW w:w="1658" w:type="dxa"/>
          </w:tcPr>
          <w:p w14:paraId="24217109" w14:textId="77777777" w:rsidR="00FD214F" w:rsidRPr="00663BBD" w:rsidRDefault="00FD214F" w:rsidP="00FD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 xml:space="preserve">8 x </w:t>
            </w:r>
            <w:proofErr w:type="gramStart"/>
            <w:r w:rsidRPr="00663BBD">
              <w:rPr>
                <w:rFonts w:ascii="Arial" w:hAnsi="Arial" w:cs="Arial"/>
                <w:sz w:val="16"/>
                <w:szCs w:val="16"/>
              </w:rPr>
              <w:t>2 hour</w:t>
            </w:r>
            <w:proofErr w:type="gramEnd"/>
            <w:r w:rsidRPr="00663BBD">
              <w:rPr>
                <w:rFonts w:ascii="Arial" w:hAnsi="Arial" w:cs="Arial"/>
                <w:sz w:val="16"/>
                <w:szCs w:val="16"/>
              </w:rPr>
              <w:t xml:space="preserve"> fortnightly group sessions in groups of 8-12 given over 4 months</w:t>
            </w:r>
          </w:p>
        </w:tc>
        <w:tc>
          <w:tcPr>
            <w:tcW w:w="1575" w:type="dxa"/>
          </w:tcPr>
          <w:p w14:paraId="211D9428" w14:textId="1EB0E9C3" w:rsidR="00FD214F" w:rsidRPr="00663BBD" w:rsidRDefault="00FD214F" w:rsidP="00FD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Graded exercise therapy</w:t>
            </w:r>
          </w:p>
        </w:tc>
        <w:tc>
          <w:tcPr>
            <w:tcW w:w="1562" w:type="dxa"/>
          </w:tcPr>
          <w:p w14:paraId="31FA3386" w14:textId="28A6C699" w:rsidR="00FD214F" w:rsidRPr="00663BBD" w:rsidRDefault="00FD214F" w:rsidP="00FD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Education and support group + standard medical treatment (n=101)</w:t>
            </w:r>
          </w:p>
        </w:tc>
        <w:tc>
          <w:tcPr>
            <w:tcW w:w="2373" w:type="dxa"/>
          </w:tcPr>
          <w:p w14:paraId="66975992" w14:textId="77777777" w:rsidR="00FD214F" w:rsidRPr="00663BBD" w:rsidRDefault="00FD214F" w:rsidP="00FD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Education and support group: sharing of experiences and learning of basic relaxation</w:t>
            </w:r>
          </w:p>
          <w:p w14:paraId="5754113A" w14:textId="77777777" w:rsidR="00FD214F" w:rsidRPr="00663BBD" w:rsidRDefault="00FD214F" w:rsidP="00FD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Standard medical treatment: did not attend hospital other than to complete assessment skills</w:t>
            </w:r>
          </w:p>
        </w:tc>
        <w:tc>
          <w:tcPr>
            <w:tcW w:w="1206" w:type="dxa"/>
          </w:tcPr>
          <w:p w14:paraId="4F25BA15" w14:textId="77777777" w:rsidR="00FD214F" w:rsidRPr="00663BBD" w:rsidRDefault="00FD214F" w:rsidP="00FD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Physical functioning and mental functioning</w:t>
            </w:r>
          </w:p>
        </w:tc>
        <w:tc>
          <w:tcPr>
            <w:tcW w:w="1376" w:type="dxa"/>
          </w:tcPr>
          <w:p w14:paraId="537CA740" w14:textId="140EF047" w:rsidR="00FD214F" w:rsidRPr="00663BBD" w:rsidRDefault="00FD214F" w:rsidP="00FD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 xml:space="preserve">Nil reported </w:t>
            </w:r>
          </w:p>
        </w:tc>
        <w:tc>
          <w:tcPr>
            <w:tcW w:w="2413" w:type="dxa"/>
          </w:tcPr>
          <w:p w14:paraId="0EAA5FE5" w14:textId="72C6648A" w:rsidR="00FD214F" w:rsidRPr="00663BBD" w:rsidRDefault="00FD214F" w:rsidP="00FD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20% dropout rate in intervention group, 10.9% in comparator group</w:t>
            </w:r>
          </w:p>
        </w:tc>
      </w:tr>
      <w:tr w:rsidR="00FD214F" w:rsidRPr="00663BBD" w14:paraId="5FBD77FC" w14:textId="392D9FA5" w:rsidTr="00F55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</w:tcPr>
          <w:p w14:paraId="1509F6A6" w14:textId="3D5B2EC2" w:rsidR="00FD214F" w:rsidRPr="00663BBD" w:rsidRDefault="00FD214F" w:rsidP="00FD214F">
            <w:pPr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 xml:space="preserve">Prins et al. </w:t>
            </w:r>
            <w:r w:rsidRPr="00663BBD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E13432" w:rsidRPr="00663BBD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Prins&lt;/Author&gt;&lt;Year&gt;2001&lt;/Year&gt;&lt;RecNum&gt;112119&lt;/RecNum&gt;&lt;DisplayText&gt;(32)&lt;/DisplayText&gt;&lt;record&gt;&lt;rec-number&gt;112119&lt;/rec-number&gt;&lt;foreign-keys&gt;&lt;key app="EN" db-id="rf0xzepvo2xp26erdasvawt6xzf50x0zdrta" timestamp="1756799736" guid="663b0cc2-14d3-424a-b45f-df6d8b9e9b35"&gt;112119&lt;/key&gt;&lt;/foreign-keys&gt;&lt;ref-type name="Journal Article"&gt;17&lt;/ref-type&gt;&lt;contributors&gt;&lt;authors&gt;&lt;author&gt;Prins, J. B.&lt;/author&gt;&lt;author&gt;Bleijenberg, G.&lt;/author&gt;&lt;author&gt;Bazelmans, E.&lt;/author&gt;&lt;author&gt;Elving, L. D.&lt;/author&gt;&lt;author&gt;de Boo, T. M.&lt;/author&gt;&lt;author&gt;Severens, J. L.&lt;/author&gt;&lt;author&gt;van der Wilt, G. J.&lt;/author&gt;&lt;author&gt;Spinhoven, P.&lt;/author&gt;&lt;author&gt;van der Meer, J. W.&lt;/author&gt;&lt;/authors&gt;&lt;/contributors&gt;&lt;auth-address&gt;Department of Medical Psychology, University Medical Centre, Nijmegen, The Netherlands. j.prins@cksmps.azn.nl&lt;/auth-address&gt;&lt;titles&gt;&lt;title&gt;Cognitive behaviour therapy for chronic fatigue syndrome: a multicentre randomised controlled trial&lt;/title&gt;&lt;secondary-title&gt;Lancet&lt;/secondary-title&gt;&lt;/titles&gt;&lt;periodical&gt;&lt;full-title&gt;Lancet&lt;/full-title&gt;&lt;/periodical&gt;&lt;pages&gt;841-7&lt;/pages&gt;&lt;volume&gt;357&lt;/volume&gt;&lt;number&gt;9259&lt;/number&gt;&lt;keywords&gt;&lt;keyword&gt;Adult&lt;/keyword&gt;&lt;keyword&gt;*Cognition&lt;/keyword&gt;&lt;keyword&gt;Fatigue Syndrome, Chronic/psychology/*therapy&lt;/keyword&gt;&lt;keyword&gt;Female&lt;/keyword&gt;&lt;keyword&gt;Humans&lt;/keyword&gt;&lt;keyword&gt;Male&lt;/keyword&gt;&lt;keyword&gt;Middle Aged&lt;/keyword&gt;&lt;keyword&gt;Patient Dropouts&lt;/keyword&gt;&lt;keyword&gt;Psychotherapy/methods&lt;/keyword&gt;&lt;keyword&gt;Severity of Illness Index&lt;/keyword&gt;&lt;keyword&gt;Treatment Outcome&lt;/keyword&gt;&lt;/keywords&gt;&lt;dates&gt;&lt;year&gt;2001&lt;/year&gt;&lt;pub-dates&gt;&lt;date&gt;Mar 17&lt;/date&gt;&lt;/pub-dates&gt;&lt;/dates&gt;&lt;isbn&gt;0140-6736 (Print)&amp;#xD;0140-6736&lt;/isbn&gt;&lt;accession-num&gt;11265953&lt;/accession-num&gt;&lt;urls&gt;&lt;/urls&gt;&lt;electronic-resource-num&gt;10.1016/s0140-6736(00)04198-2&lt;/electronic-resource-num&gt;&lt;remote-database-provider&gt;NLM&lt;/remote-database-provider&gt;&lt;language&gt;eng&lt;/language&gt;&lt;/record&gt;&lt;/Cite&gt;&lt;/EndNote&gt;</w:instrText>
            </w:r>
            <w:r w:rsidRPr="00663BBD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E13432" w:rsidRPr="00663BBD">
              <w:rPr>
                <w:rFonts w:ascii="Arial" w:hAnsi="Arial" w:cs="Arial"/>
                <w:sz w:val="16"/>
                <w:szCs w:val="16"/>
              </w:rPr>
              <w:t>(32)</w:t>
            </w:r>
            <w:r w:rsidRPr="00663BBD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63BBD">
              <w:rPr>
                <w:rFonts w:ascii="Arial" w:hAnsi="Arial" w:cs="Arial"/>
                <w:sz w:val="16"/>
                <w:szCs w:val="16"/>
              </w:rPr>
              <w:t xml:space="preserve"> (n=278)</w:t>
            </w:r>
          </w:p>
        </w:tc>
        <w:tc>
          <w:tcPr>
            <w:tcW w:w="1132" w:type="dxa"/>
          </w:tcPr>
          <w:p w14:paraId="3A47F108" w14:textId="478B3CCD" w:rsidR="00FD214F" w:rsidRPr="00663BBD" w:rsidRDefault="00FD214F" w:rsidP="00FD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Individual face-to-face CBT (n=93)</w:t>
            </w:r>
          </w:p>
        </w:tc>
        <w:tc>
          <w:tcPr>
            <w:tcW w:w="1658" w:type="dxa"/>
          </w:tcPr>
          <w:p w14:paraId="74F6989E" w14:textId="1387D8E1" w:rsidR="00FD214F" w:rsidRPr="00663BBD" w:rsidRDefault="00FD214F" w:rsidP="00FD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 xml:space="preserve">16 x 1 hour face-to-face individual CBT sessions over 8 months </w:t>
            </w:r>
          </w:p>
        </w:tc>
        <w:tc>
          <w:tcPr>
            <w:tcW w:w="1575" w:type="dxa"/>
          </w:tcPr>
          <w:p w14:paraId="7A8D1337" w14:textId="6DF90286" w:rsidR="00FD214F" w:rsidRPr="00663BBD" w:rsidRDefault="00FD214F" w:rsidP="00FD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Structured activity regime. Patients free to have other examinations or treatments</w:t>
            </w:r>
          </w:p>
        </w:tc>
        <w:tc>
          <w:tcPr>
            <w:tcW w:w="1562" w:type="dxa"/>
          </w:tcPr>
          <w:p w14:paraId="3349E800" w14:textId="06C97B55" w:rsidR="00FD214F" w:rsidRPr="00663BBD" w:rsidRDefault="00FD214F" w:rsidP="00FD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Support group + natural course (n=185)</w:t>
            </w:r>
          </w:p>
        </w:tc>
        <w:tc>
          <w:tcPr>
            <w:tcW w:w="2373" w:type="dxa"/>
          </w:tcPr>
          <w:p w14:paraId="3556128E" w14:textId="622653D7" w:rsidR="00FD214F" w:rsidRPr="00663BBD" w:rsidRDefault="00FD214F" w:rsidP="00FD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Support group: 11 x 1.5hr meetings over 8 months. Natural course: no interventions offered, patients free to have other treatments</w:t>
            </w:r>
          </w:p>
        </w:tc>
        <w:tc>
          <w:tcPr>
            <w:tcW w:w="1206" w:type="dxa"/>
          </w:tcPr>
          <w:p w14:paraId="4212A129" w14:textId="77777777" w:rsidR="00FD214F" w:rsidRPr="00663BBD" w:rsidRDefault="00FD214F" w:rsidP="00FD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Fatigue severity and functional impairment</w:t>
            </w:r>
          </w:p>
        </w:tc>
        <w:tc>
          <w:tcPr>
            <w:tcW w:w="1376" w:type="dxa"/>
          </w:tcPr>
          <w:p w14:paraId="73F69239" w14:textId="2FC219E9" w:rsidR="00FD214F" w:rsidRPr="00663BBD" w:rsidRDefault="00FD214F" w:rsidP="00FD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Nil reported</w:t>
            </w:r>
          </w:p>
        </w:tc>
        <w:tc>
          <w:tcPr>
            <w:tcW w:w="2413" w:type="dxa"/>
          </w:tcPr>
          <w:p w14:paraId="26525369" w14:textId="50D0F318" w:rsidR="00FD214F" w:rsidRPr="00663BBD" w:rsidRDefault="00FD214F" w:rsidP="00FD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40.9% dropout rate in intervention group and 29.2% in comparator group</w:t>
            </w:r>
          </w:p>
        </w:tc>
      </w:tr>
      <w:tr w:rsidR="00FD214F" w:rsidRPr="00663BBD" w14:paraId="731EBFEB" w14:textId="3F56AE26" w:rsidTr="00F551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</w:tcPr>
          <w:p w14:paraId="02B0F370" w14:textId="6DCEEFDE" w:rsidR="00FD214F" w:rsidRPr="00663BBD" w:rsidRDefault="00FD214F" w:rsidP="00FD214F">
            <w:pPr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 xml:space="preserve">Deale et al. </w:t>
            </w:r>
            <w:r w:rsidRPr="00663BBD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E13432" w:rsidRPr="00663BBD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Deale&lt;/Author&gt;&lt;Year&gt;1997&lt;/Year&gt;&lt;RecNum&gt;46648&lt;/RecNum&gt;&lt;DisplayText&gt;(28)&lt;/DisplayText&gt;&lt;record&gt;&lt;rec-number&gt;46648&lt;/rec-number&gt;&lt;foreign-keys&gt;&lt;key app="EN" db-id="rf0xzepvo2xp26erdasvawt6xzf50x0zdrta" timestamp="1755307622" guid="4dd2f6b7-c7fd-46dc-8b8d-6b7022206b48"&gt;46648&lt;/key&gt;&lt;/foreign-keys&gt;&lt;ref-type name="Journal Article"&gt;17&lt;/ref-type&gt;&lt;contributors&gt;&lt;authors&gt;&lt;author&gt;Deale, A.&lt;/author&gt;&lt;/authors&gt;&lt;/contributors&gt;&lt;auth-address&gt;King&amp;apos;s College Hospital, London&lt;/auth-address&gt;&lt;titles&gt;&lt;title&gt;Treating chronic fatigue syndrome with cognitive behaviour therapy&lt;/title&gt;&lt;secondary-title&gt;Mental Health Care&lt;/secondary-title&gt;&lt;/titles&gt;&lt;periodical&gt;&lt;full-title&gt;Mental Health Care&lt;/full-title&gt;&lt;/periodical&gt;&lt;pages&gt;134-137&lt;/pages&gt;&lt;volume&gt;1&lt;/volume&gt;&lt;number&gt;4&lt;/number&gt;&lt;keywords&gt;&lt;keyword&gt;Fatigue Syndrome, Chronic -- Therapy&lt;/keyword&gt;&lt;keyword&gt;Cognitive Therapy&lt;/keyword&gt;&lt;keyword&gt;Adult&lt;/keyword&gt;&lt;keyword&gt;Male&lt;/keyword&gt;&lt;/keywords&gt;&lt;dates&gt;&lt;year&gt;1997&lt;/year&gt;&lt;/dates&gt;&lt;pub-location&gt;, &amp;lt;Blank&amp;gt;&lt;/pub-location&gt;&lt;publisher&gt;Pavilion Publishing &amp;amp; Media Ltd&lt;/publisher&gt;&lt;isbn&gt;1368-1230&lt;/isbn&gt;&lt;accession-num&gt;107268655. Language: English. Entry Date: 19980701. Revision Date: 20150820. Publication Type: Journal Article&lt;/accession-num&gt;&lt;urls&gt;&lt;related-urls&gt;&lt;url&gt;https://search.ebscohost.com/login.aspx?direct=true&amp;amp;db=ccm&amp;amp;AN=107268655&amp;amp;site=ehost-live&lt;/url&gt;&lt;/related-urls&gt;&lt;/urls&gt;&lt;remote-database-name&gt;ccm&lt;/remote-database-name&gt;&lt;remote-database-provider&gt;EBSCOhost&lt;/remote-database-provider&gt;&lt;/record&gt;&lt;/Cite&gt;&lt;/EndNote&gt;</w:instrText>
            </w:r>
            <w:r w:rsidRPr="00663BBD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E13432" w:rsidRPr="00663BBD">
              <w:rPr>
                <w:rFonts w:ascii="Arial" w:hAnsi="Arial" w:cs="Arial"/>
                <w:sz w:val="16"/>
                <w:szCs w:val="16"/>
              </w:rPr>
              <w:t>(28)</w:t>
            </w:r>
            <w:r w:rsidRPr="00663BBD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63BBD">
              <w:rPr>
                <w:rFonts w:ascii="Arial" w:hAnsi="Arial" w:cs="Arial"/>
                <w:sz w:val="16"/>
                <w:szCs w:val="16"/>
              </w:rPr>
              <w:t xml:space="preserve"> (n=60)</w:t>
            </w:r>
          </w:p>
        </w:tc>
        <w:tc>
          <w:tcPr>
            <w:tcW w:w="1132" w:type="dxa"/>
          </w:tcPr>
          <w:p w14:paraId="5977D0F3" w14:textId="5D3E3DAA" w:rsidR="00FD214F" w:rsidRPr="00663BBD" w:rsidRDefault="00FD214F" w:rsidP="00FD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Individual face-to-face CBT (n=30)</w:t>
            </w:r>
          </w:p>
        </w:tc>
        <w:tc>
          <w:tcPr>
            <w:tcW w:w="1658" w:type="dxa"/>
          </w:tcPr>
          <w:p w14:paraId="6497DC22" w14:textId="2C86F9ED" w:rsidR="00FD214F" w:rsidRPr="00663BBD" w:rsidRDefault="00FD214F" w:rsidP="00FD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 xml:space="preserve">13 x individual face-to-face CBT weekly or fortnightly sessions over 4-6 months </w:t>
            </w:r>
          </w:p>
        </w:tc>
        <w:tc>
          <w:tcPr>
            <w:tcW w:w="1575" w:type="dxa"/>
          </w:tcPr>
          <w:p w14:paraId="221E580A" w14:textId="788AA397" w:rsidR="00FD214F" w:rsidRPr="00663BBD" w:rsidRDefault="00FD214F" w:rsidP="00FD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Scheduled, graded activity, reported one patient started antidepressant, and one patient visited homeopath</w:t>
            </w:r>
          </w:p>
        </w:tc>
        <w:tc>
          <w:tcPr>
            <w:tcW w:w="1562" w:type="dxa"/>
          </w:tcPr>
          <w:p w14:paraId="30E4FDBD" w14:textId="08282476" w:rsidR="00FD214F" w:rsidRPr="00663BBD" w:rsidRDefault="00FD214F" w:rsidP="00FD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Relaxation (n=30)</w:t>
            </w:r>
          </w:p>
        </w:tc>
        <w:tc>
          <w:tcPr>
            <w:tcW w:w="2373" w:type="dxa"/>
          </w:tcPr>
          <w:p w14:paraId="5BE6F906" w14:textId="35424D12" w:rsidR="00FD214F" w:rsidRPr="00663BBD" w:rsidRDefault="00FD214F" w:rsidP="00FD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13 sessions involving progressive muscle relaxation, visuali</w:t>
            </w:r>
            <w:r w:rsidR="00663BBD" w:rsidRPr="00663BBD">
              <w:rPr>
                <w:rFonts w:ascii="Arial" w:hAnsi="Arial" w:cs="Arial"/>
                <w:sz w:val="16"/>
                <w:szCs w:val="16"/>
              </w:rPr>
              <w:t>s</w:t>
            </w:r>
            <w:r w:rsidRPr="00663BBD">
              <w:rPr>
                <w:rFonts w:ascii="Arial" w:hAnsi="Arial" w:cs="Arial"/>
                <w:sz w:val="16"/>
                <w:szCs w:val="16"/>
              </w:rPr>
              <w:t>ation and rapid relaxation (n=30)</w:t>
            </w:r>
          </w:p>
        </w:tc>
        <w:tc>
          <w:tcPr>
            <w:tcW w:w="1206" w:type="dxa"/>
          </w:tcPr>
          <w:p w14:paraId="46EC5251" w14:textId="77777777" w:rsidR="00FD214F" w:rsidRPr="00663BBD" w:rsidRDefault="00FD214F" w:rsidP="00FD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Functional impairment, fatigue, psychological distress, mood</w:t>
            </w:r>
          </w:p>
        </w:tc>
        <w:tc>
          <w:tcPr>
            <w:tcW w:w="1376" w:type="dxa"/>
          </w:tcPr>
          <w:p w14:paraId="27D34C8D" w14:textId="338A2AA8" w:rsidR="00FD214F" w:rsidRPr="00663BBD" w:rsidRDefault="00FD214F" w:rsidP="00FD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Nil reported</w:t>
            </w:r>
          </w:p>
        </w:tc>
        <w:tc>
          <w:tcPr>
            <w:tcW w:w="2413" w:type="dxa"/>
          </w:tcPr>
          <w:p w14:paraId="7B63BAD2" w14:textId="023A540E" w:rsidR="00FD214F" w:rsidRPr="00663BBD" w:rsidRDefault="00FD214F" w:rsidP="00FD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3BBD">
              <w:rPr>
                <w:rFonts w:ascii="Arial" w:hAnsi="Arial" w:cs="Arial"/>
                <w:sz w:val="16"/>
                <w:szCs w:val="16"/>
              </w:rPr>
              <w:t>10% dropout rate in intervention group and 13% in comparator group</w:t>
            </w:r>
          </w:p>
        </w:tc>
      </w:tr>
      <w:tr w:rsidR="00FD214F" w:rsidRPr="00663BBD" w14:paraId="5F91C6EC" w14:textId="3C031462" w:rsidTr="00F55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</w:tcPr>
          <w:p w14:paraId="64403B36" w14:textId="77777777" w:rsidR="00FD214F" w:rsidRPr="00663BBD" w:rsidRDefault="00FD214F" w:rsidP="00FD214F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</w:p>
        </w:tc>
        <w:tc>
          <w:tcPr>
            <w:tcW w:w="9506" w:type="dxa"/>
            <w:gridSpan w:val="6"/>
          </w:tcPr>
          <w:p w14:paraId="4B498C22" w14:textId="77777777" w:rsidR="00FD214F" w:rsidRPr="00663BBD" w:rsidRDefault="00FD214F" w:rsidP="00FD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76" w:type="dxa"/>
          </w:tcPr>
          <w:p w14:paraId="757622FB" w14:textId="77777777" w:rsidR="00FD214F" w:rsidRPr="00663BBD" w:rsidRDefault="00FD214F" w:rsidP="00FD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perscript"/>
              </w:rPr>
            </w:pPr>
          </w:p>
        </w:tc>
        <w:tc>
          <w:tcPr>
            <w:tcW w:w="2413" w:type="dxa"/>
          </w:tcPr>
          <w:p w14:paraId="5D31C473" w14:textId="77777777" w:rsidR="00FD214F" w:rsidRPr="00663BBD" w:rsidRDefault="00FD214F" w:rsidP="00FD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perscript"/>
              </w:rPr>
            </w:pPr>
          </w:p>
        </w:tc>
      </w:tr>
    </w:tbl>
    <w:p w14:paraId="5AED8BF9" w14:textId="77777777" w:rsidR="00770084" w:rsidRDefault="00770084" w:rsidP="007F2D16">
      <w:pPr>
        <w:pStyle w:val="Subtitle"/>
      </w:pPr>
    </w:p>
    <w:sectPr w:rsidR="00770084" w:rsidSect="00B60B6E">
      <w:footerReference w:type="even" r:id="rId8"/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FDF009" w14:textId="77777777" w:rsidR="00EE683E" w:rsidRDefault="00EE683E" w:rsidP="007A5AC4">
      <w:r>
        <w:separator/>
      </w:r>
    </w:p>
  </w:endnote>
  <w:endnote w:type="continuationSeparator" w:id="0">
    <w:p w14:paraId="179035FD" w14:textId="77777777" w:rsidR="00EE683E" w:rsidRDefault="00EE683E" w:rsidP="007A5A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521558136"/>
      <w:docPartObj>
        <w:docPartGallery w:val="Page Numbers (Bottom of Page)"/>
        <w:docPartUnique/>
      </w:docPartObj>
    </w:sdtPr>
    <w:sdtContent>
      <w:p w14:paraId="613D0C1B" w14:textId="558692A3" w:rsidR="00256B52" w:rsidRDefault="00256B52" w:rsidP="00E4180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022F0770" w14:textId="77777777" w:rsidR="00256B52" w:rsidRDefault="00256B52" w:rsidP="00256B5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65794903"/>
      <w:docPartObj>
        <w:docPartGallery w:val="Page Numbers (Bottom of Page)"/>
        <w:docPartUnique/>
      </w:docPartObj>
    </w:sdtPr>
    <w:sdtContent>
      <w:p w14:paraId="5DFF6421" w14:textId="4B928711" w:rsidR="00256B52" w:rsidRDefault="00256B52" w:rsidP="00E4180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D2BA256" w14:textId="77777777" w:rsidR="00256B52" w:rsidRDefault="00256B52" w:rsidP="00256B5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4A320E" w14:textId="77777777" w:rsidR="00EE683E" w:rsidRDefault="00EE683E" w:rsidP="007A5AC4">
      <w:r>
        <w:separator/>
      </w:r>
    </w:p>
  </w:footnote>
  <w:footnote w:type="continuationSeparator" w:id="0">
    <w:p w14:paraId="223ECD99" w14:textId="77777777" w:rsidR="00EE683E" w:rsidRDefault="00EE683E" w:rsidP="007A5A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03417C"/>
    <w:multiLevelType w:val="hybridMultilevel"/>
    <w:tmpl w:val="96EA280A"/>
    <w:lvl w:ilvl="0" w:tplc="245C366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DE4E68"/>
    <w:multiLevelType w:val="hybridMultilevel"/>
    <w:tmpl w:val="9A122AC4"/>
    <w:lvl w:ilvl="0" w:tplc="5DF4D99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20536C"/>
    <w:multiLevelType w:val="hybridMultilevel"/>
    <w:tmpl w:val="FAE233E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FB1A8A"/>
    <w:multiLevelType w:val="multilevel"/>
    <w:tmpl w:val="897250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B7C4C89"/>
    <w:multiLevelType w:val="hybridMultilevel"/>
    <w:tmpl w:val="1946F1E6"/>
    <w:lvl w:ilvl="0" w:tplc="2442508A">
      <w:start w:val="54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B558B7"/>
    <w:multiLevelType w:val="hybridMultilevel"/>
    <w:tmpl w:val="841EFA22"/>
    <w:lvl w:ilvl="0" w:tplc="E3A23DD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60428D"/>
    <w:multiLevelType w:val="hybridMultilevel"/>
    <w:tmpl w:val="95EE69EA"/>
    <w:lvl w:ilvl="0" w:tplc="5EF2E988">
      <w:start w:val="4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6590FF6"/>
    <w:multiLevelType w:val="hybridMultilevel"/>
    <w:tmpl w:val="0200112E"/>
    <w:lvl w:ilvl="0" w:tplc="CFA47C9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2115848">
    <w:abstractNumId w:val="1"/>
  </w:num>
  <w:num w:numId="2" w16cid:durableId="244533054">
    <w:abstractNumId w:val="3"/>
  </w:num>
  <w:num w:numId="3" w16cid:durableId="1797136398">
    <w:abstractNumId w:val="5"/>
  </w:num>
  <w:num w:numId="4" w16cid:durableId="2118136066">
    <w:abstractNumId w:val="7"/>
  </w:num>
  <w:num w:numId="5" w16cid:durableId="792940983">
    <w:abstractNumId w:val="6"/>
  </w:num>
  <w:num w:numId="6" w16cid:durableId="1804884838">
    <w:abstractNumId w:val="4"/>
  </w:num>
  <w:num w:numId="7" w16cid:durableId="2018001466">
    <w:abstractNumId w:val="2"/>
  </w:num>
  <w:num w:numId="8" w16cid:durableId="11546401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en-AU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CA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0xzepvo2xp26erdasvawt6xzf50x0zdrta&quot;&gt;My EndNote Library&lt;record-ids&gt;&lt;item&gt;309&lt;/item&gt;&lt;item&gt;363&lt;/item&gt;&lt;item&gt;1145&lt;/item&gt;&lt;item&gt;1379&lt;/item&gt;&lt;item&gt;1644&lt;/item&gt;&lt;item&gt;1723&lt;/item&gt;&lt;item&gt;2044&lt;/item&gt;&lt;item&gt;2203&lt;/item&gt;&lt;item&gt;2468&lt;/item&gt;&lt;item&gt;2675&lt;/item&gt;&lt;item&gt;2807&lt;/item&gt;&lt;item&gt;2943&lt;/item&gt;&lt;item&gt;3894&lt;/item&gt;&lt;item&gt;10824&lt;/item&gt;&lt;item&gt;11214&lt;/item&gt;&lt;item&gt;11218&lt;/item&gt;&lt;item&gt;16265&lt;/item&gt;&lt;item&gt;21506&lt;/item&gt;&lt;item&gt;21509&lt;/item&gt;&lt;item&gt;27838&lt;/item&gt;&lt;item&gt;27848&lt;/item&gt;&lt;item&gt;42279&lt;/item&gt;&lt;item&gt;45772&lt;/item&gt;&lt;item&gt;46648&lt;/item&gt;&lt;item&gt;47930&lt;/item&gt;&lt;item&gt;48542&lt;/item&gt;&lt;item&gt;75710&lt;/item&gt;&lt;item&gt;75893&lt;/item&gt;&lt;item&gt;89596&lt;/item&gt;&lt;item&gt;91419&lt;/item&gt;&lt;item&gt;111075&lt;/item&gt;&lt;item&gt;111077&lt;/item&gt;&lt;item&gt;111078&lt;/item&gt;&lt;item&gt;111083&lt;/item&gt;&lt;item&gt;111084&lt;/item&gt;&lt;item&gt;111473&lt;/item&gt;&lt;item&gt;112017&lt;/item&gt;&lt;item&gt;112083&lt;/item&gt;&lt;item&gt;112084&lt;/item&gt;&lt;item&gt;112085&lt;/item&gt;&lt;item&gt;112086&lt;/item&gt;&lt;item&gt;112092&lt;/item&gt;&lt;item&gt;112093&lt;/item&gt;&lt;item&gt;112095&lt;/item&gt;&lt;item&gt;112097&lt;/item&gt;&lt;item&gt;112098&lt;/item&gt;&lt;item&gt;112102&lt;/item&gt;&lt;item&gt;112103&lt;/item&gt;&lt;item&gt;112104&lt;/item&gt;&lt;item&gt;112105&lt;/item&gt;&lt;item&gt;112106&lt;/item&gt;&lt;item&gt;112107&lt;/item&gt;&lt;item&gt;112108&lt;/item&gt;&lt;item&gt;112109&lt;/item&gt;&lt;item&gt;112110&lt;/item&gt;&lt;item&gt;112112&lt;/item&gt;&lt;item&gt;112113&lt;/item&gt;&lt;item&gt;112117&lt;/item&gt;&lt;item&gt;112118&lt;/item&gt;&lt;item&gt;112119&lt;/item&gt;&lt;item&gt;112122&lt;/item&gt;&lt;item&gt;112123&lt;/item&gt;&lt;/record-ids&gt;&lt;/item&gt;&lt;/Libraries&gt;"/>
  </w:docVars>
  <w:rsids>
    <w:rsidRoot w:val="00E81F2D"/>
    <w:rsid w:val="00002CFF"/>
    <w:rsid w:val="00007515"/>
    <w:rsid w:val="00015C47"/>
    <w:rsid w:val="00023BBD"/>
    <w:rsid w:val="00025FAA"/>
    <w:rsid w:val="000265C4"/>
    <w:rsid w:val="0002669A"/>
    <w:rsid w:val="00026F60"/>
    <w:rsid w:val="00031456"/>
    <w:rsid w:val="00032345"/>
    <w:rsid w:val="00034802"/>
    <w:rsid w:val="00034BFB"/>
    <w:rsid w:val="00034FD6"/>
    <w:rsid w:val="00044632"/>
    <w:rsid w:val="00050B9C"/>
    <w:rsid w:val="00052D9D"/>
    <w:rsid w:val="000534F8"/>
    <w:rsid w:val="00054F03"/>
    <w:rsid w:val="00056F12"/>
    <w:rsid w:val="0005795A"/>
    <w:rsid w:val="00061DE2"/>
    <w:rsid w:val="00063006"/>
    <w:rsid w:val="00064489"/>
    <w:rsid w:val="000655F8"/>
    <w:rsid w:val="00065CFA"/>
    <w:rsid w:val="00066AD8"/>
    <w:rsid w:val="00070DDF"/>
    <w:rsid w:val="00080671"/>
    <w:rsid w:val="00085C10"/>
    <w:rsid w:val="000864AB"/>
    <w:rsid w:val="0008785A"/>
    <w:rsid w:val="000904E7"/>
    <w:rsid w:val="00090778"/>
    <w:rsid w:val="0009471B"/>
    <w:rsid w:val="00095236"/>
    <w:rsid w:val="000A0866"/>
    <w:rsid w:val="000A18A9"/>
    <w:rsid w:val="000A5039"/>
    <w:rsid w:val="000B4492"/>
    <w:rsid w:val="000B7DAC"/>
    <w:rsid w:val="000C05F2"/>
    <w:rsid w:val="000C1332"/>
    <w:rsid w:val="000C22B7"/>
    <w:rsid w:val="000C2742"/>
    <w:rsid w:val="000D2112"/>
    <w:rsid w:val="000D21F9"/>
    <w:rsid w:val="000D28C2"/>
    <w:rsid w:val="000D41B2"/>
    <w:rsid w:val="000D5D22"/>
    <w:rsid w:val="000D6692"/>
    <w:rsid w:val="000E274B"/>
    <w:rsid w:val="000F06A2"/>
    <w:rsid w:val="000F2D64"/>
    <w:rsid w:val="000F490D"/>
    <w:rsid w:val="000F4FAA"/>
    <w:rsid w:val="000F6942"/>
    <w:rsid w:val="00101036"/>
    <w:rsid w:val="001051CF"/>
    <w:rsid w:val="001052B4"/>
    <w:rsid w:val="00105465"/>
    <w:rsid w:val="00106AA4"/>
    <w:rsid w:val="00113194"/>
    <w:rsid w:val="00116D76"/>
    <w:rsid w:val="00120252"/>
    <w:rsid w:val="001205E2"/>
    <w:rsid w:val="0012178B"/>
    <w:rsid w:val="00126E70"/>
    <w:rsid w:val="00127EB5"/>
    <w:rsid w:val="0013080C"/>
    <w:rsid w:val="00151123"/>
    <w:rsid w:val="001527A4"/>
    <w:rsid w:val="00152B23"/>
    <w:rsid w:val="0015345E"/>
    <w:rsid w:val="00153687"/>
    <w:rsid w:val="00153AD8"/>
    <w:rsid w:val="001632F9"/>
    <w:rsid w:val="0016669D"/>
    <w:rsid w:val="00172065"/>
    <w:rsid w:val="00173E32"/>
    <w:rsid w:val="00175303"/>
    <w:rsid w:val="001753C3"/>
    <w:rsid w:val="00175EEA"/>
    <w:rsid w:val="001817AC"/>
    <w:rsid w:val="00183A18"/>
    <w:rsid w:val="00185372"/>
    <w:rsid w:val="00186ACB"/>
    <w:rsid w:val="00191163"/>
    <w:rsid w:val="00194AEE"/>
    <w:rsid w:val="00194F98"/>
    <w:rsid w:val="00195E2E"/>
    <w:rsid w:val="001A09CF"/>
    <w:rsid w:val="001A2988"/>
    <w:rsid w:val="001C7328"/>
    <w:rsid w:val="001C733F"/>
    <w:rsid w:val="001C76B7"/>
    <w:rsid w:val="001D19A3"/>
    <w:rsid w:val="001D1E89"/>
    <w:rsid w:val="001D417F"/>
    <w:rsid w:val="001D5B09"/>
    <w:rsid w:val="001D5F59"/>
    <w:rsid w:val="001D6E3F"/>
    <w:rsid w:val="001D7102"/>
    <w:rsid w:val="001E3F0C"/>
    <w:rsid w:val="001E45DE"/>
    <w:rsid w:val="001F2CD6"/>
    <w:rsid w:val="001F2D21"/>
    <w:rsid w:val="001F31C9"/>
    <w:rsid w:val="001F66C2"/>
    <w:rsid w:val="0020197E"/>
    <w:rsid w:val="002044BB"/>
    <w:rsid w:val="002054DB"/>
    <w:rsid w:val="00212575"/>
    <w:rsid w:val="00220032"/>
    <w:rsid w:val="00222288"/>
    <w:rsid w:val="00222760"/>
    <w:rsid w:val="002230E0"/>
    <w:rsid w:val="0022422E"/>
    <w:rsid w:val="00226741"/>
    <w:rsid w:val="00227CE9"/>
    <w:rsid w:val="00230DCD"/>
    <w:rsid w:val="00233353"/>
    <w:rsid w:val="00233921"/>
    <w:rsid w:val="002361D2"/>
    <w:rsid w:val="002365CF"/>
    <w:rsid w:val="00240B22"/>
    <w:rsid w:val="00246F2D"/>
    <w:rsid w:val="002524F7"/>
    <w:rsid w:val="00253851"/>
    <w:rsid w:val="00254DCC"/>
    <w:rsid w:val="002553EB"/>
    <w:rsid w:val="00255939"/>
    <w:rsid w:val="00256B52"/>
    <w:rsid w:val="00256C98"/>
    <w:rsid w:val="00261039"/>
    <w:rsid w:val="00261124"/>
    <w:rsid w:val="00261A5B"/>
    <w:rsid w:val="00263F58"/>
    <w:rsid w:val="0026574C"/>
    <w:rsid w:val="00265BB0"/>
    <w:rsid w:val="00267A2C"/>
    <w:rsid w:val="00271076"/>
    <w:rsid w:val="00271484"/>
    <w:rsid w:val="0027152A"/>
    <w:rsid w:val="00271967"/>
    <w:rsid w:val="00272038"/>
    <w:rsid w:val="00273ECA"/>
    <w:rsid w:val="00275F92"/>
    <w:rsid w:val="00276BB2"/>
    <w:rsid w:val="00277BC2"/>
    <w:rsid w:val="0028086D"/>
    <w:rsid w:val="00283456"/>
    <w:rsid w:val="00284F2A"/>
    <w:rsid w:val="002859A7"/>
    <w:rsid w:val="0029140E"/>
    <w:rsid w:val="00293930"/>
    <w:rsid w:val="00293D50"/>
    <w:rsid w:val="00294832"/>
    <w:rsid w:val="00295800"/>
    <w:rsid w:val="00296915"/>
    <w:rsid w:val="002977CB"/>
    <w:rsid w:val="002A2538"/>
    <w:rsid w:val="002A3434"/>
    <w:rsid w:val="002A49C5"/>
    <w:rsid w:val="002A49D5"/>
    <w:rsid w:val="002A758B"/>
    <w:rsid w:val="002A7CDA"/>
    <w:rsid w:val="002B08A8"/>
    <w:rsid w:val="002B3EEE"/>
    <w:rsid w:val="002C04EB"/>
    <w:rsid w:val="002C37F3"/>
    <w:rsid w:val="002C49A0"/>
    <w:rsid w:val="002D1737"/>
    <w:rsid w:val="002D237D"/>
    <w:rsid w:val="002D243D"/>
    <w:rsid w:val="002D33CB"/>
    <w:rsid w:val="002D4D2B"/>
    <w:rsid w:val="002E6673"/>
    <w:rsid w:val="002F012A"/>
    <w:rsid w:val="002F07EE"/>
    <w:rsid w:val="002F17A1"/>
    <w:rsid w:val="002F23DC"/>
    <w:rsid w:val="002F273B"/>
    <w:rsid w:val="002F4361"/>
    <w:rsid w:val="002F6748"/>
    <w:rsid w:val="002F7610"/>
    <w:rsid w:val="00303EA9"/>
    <w:rsid w:val="0031131C"/>
    <w:rsid w:val="0031201C"/>
    <w:rsid w:val="00316D55"/>
    <w:rsid w:val="00320675"/>
    <w:rsid w:val="0032291F"/>
    <w:rsid w:val="0033201C"/>
    <w:rsid w:val="00333554"/>
    <w:rsid w:val="003346EE"/>
    <w:rsid w:val="00335D2A"/>
    <w:rsid w:val="0034136A"/>
    <w:rsid w:val="0035020E"/>
    <w:rsid w:val="00352009"/>
    <w:rsid w:val="003537FF"/>
    <w:rsid w:val="003579CB"/>
    <w:rsid w:val="003640B6"/>
    <w:rsid w:val="00364E3E"/>
    <w:rsid w:val="00365C94"/>
    <w:rsid w:val="003660A9"/>
    <w:rsid w:val="00367A58"/>
    <w:rsid w:val="00370C8D"/>
    <w:rsid w:val="00372AF9"/>
    <w:rsid w:val="00373683"/>
    <w:rsid w:val="00380ABF"/>
    <w:rsid w:val="003811E3"/>
    <w:rsid w:val="00383851"/>
    <w:rsid w:val="00385EA2"/>
    <w:rsid w:val="00390FE0"/>
    <w:rsid w:val="00395676"/>
    <w:rsid w:val="003A1AEB"/>
    <w:rsid w:val="003A2631"/>
    <w:rsid w:val="003A6B2F"/>
    <w:rsid w:val="003B2245"/>
    <w:rsid w:val="003B2587"/>
    <w:rsid w:val="003B298D"/>
    <w:rsid w:val="003B583E"/>
    <w:rsid w:val="003C1888"/>
    <w:rsid w:val="003C3EF0"/>
    <w:rsid w:val="003C5908"/>
    <w:rsid w:val="003C68A8"/>
    <w:rsid w:val="003D72CF"/>
    <w:rsid w:val="003D76DE"/>
    <w:rsid w:val="003E0195"/>
    <w:rsid w:val="003E0DC7"/>
    <w:rsid w:val="003E49CD"/>
    <w:rsid w:val="003E6518"/>
    <w:rsid w:val="003F09D9"/>
    <w:rsid w:val="003F1572"/>
    <w:rsid w:val="003F2D6E"/>
    <w:rsid w:val="003F4104"/>
    <w:rsid w:val="00403C93"/>
    <w:rsid w:val="00410260"/>
    <w:rsid w:val="00413892"/>
    <w:rsid w:val="00422E9D"/>
    <w:rsid w:val="00424EDC"/>
    <w:rsid w:val="00427CEA"/>
    <w:rsid w:val="00431FFF"/>
    <w:rsid w:val="00432AB9"/>
    <w:rsid w:val="004347EB"/>
    <w:rsid w:val="00436BBE"/>
    <w:rsid w:val="00442603"/>
    <w:rsid w:val="004434B8"/>
    <w:rsid w:val="004460B4"/>
    <w:rsid w:val="00447F08"/>
    <w:rsid w:val="00452AF5"/>
    <w:rsid w:val="00453D68"/>
    <w:rsid w:val="00455065"/>
    <w:rsid w:val="004607E7"/>
    <w:rsid w:val="00460D06"/>
    <w:rsid w:val="00465469"/>
    <w:rsid w:val="00467F3B"/>
    <w:rsid w:val="004705A0"/>
    <w:rsid w:val="00471237"/>
    <w:rsid w:val="00475CF5"/>
    <w:rsid w:val="00482392"/>
    <w:rsid w:val="0049006A"/>
    <w:rsid w:val="004911BC"/>
    <w:rsid w:val="00492B3E"/>
    <w:rsid w:val="00493241"/>
    <w:rsid w:val="00496523"/>
    <w:rsid w:val="004A7917"/>
    <w:rsid w:val="004B20EC"/>
    <w:rsid w:val="004B2101"/>
    <w:rsid w:val="004B22BA"/>
    <w:rsid w:val="004B4E26"/>
    <w:rsid w:val="004B5F2D"/>
    <w:rsid w:val="004B74E8"/>
    <w:rsid w:val="004B7509"/>
    <w:rsid w:val="004C2D12"/>
    <w:rsid w:val="004C5721"/>
    <w:rsid w:val="004C5C48"/>
    <w:rsid w:val="004C66F3"/>
    <w:rsid w:val="004C76FA"/>
    <w:rsid w:val="004C7C4F"/>
    <w:rsid w:val="004D10D0"/>
    <w:rsid w:val="004D15E3"/>
    <w:rsid w:val="004D249E"/>
    <w:rsid w:val="004D29BF"/>
    <w:rsid w:val="004D5916"/>
    <w:rsid w:val="004E1C57"/>
    <w:rsid w:val="004E40F1"/>
    <w:rsid w:val="004E50E6"/>
    <w:rsid w:val="004F5E9C"/>
    <w:rsid w:val="004F7EC3"/>
    <w:rsid w:val="005032F7"/>
    <w:rsid w:val="00503C91"/>
    <w:rsid w:val="005047E1"/>
    <w:rsid w:val="00505890"/>
    <w:rsid w:val="00515C46"/>
    <w:rsid w:val="00520A77"/>
    <w:rsid w:val="005211D4"/>
    <w:rsid w:val="00521BBD"/>
    <w:rsid w:val="00521F1A"/>
    <w:rsid w:val="005264A0"/>
    <w:rsid w:val="00526A03"/>
    <w:rsid w:val="0053149A"/>
    <w:rsid w:val="00531AD2"/>
    <w:rsid w:val="00532534"/>
    <w:rsid w:val="005345B9"/>
    <w:rsid w:val="00541AE1"/>
    <w:rsid w:val="00542A12"/>
    <w:rsid w:val="00545B49"/>
    <w:rsid w:val="005465B0"/>
    <w:rsid w:val="00547E7C"/>
    <w:rsid w:val="00550BB7"/>
    <w:rsid w:val="00553D5F"/>
    <w:rsid w:val="0056280B"/>
    <w:rsid w:val="00564FEF"/>
    <w:rsid w:val="0056548A"/>
    <w:rsid w:val="005764A4"/>
    <w:rsid w:val="0059158D"/>
    <w:rsid w:val="00594238"/>
    <w:rsid w:val="005962E9"/>
    <w:rsid w:val="00596563"/>
    <w:rsid w:val="005973DA"/>
    <w:rsid w:val="005A04FE"/>
    <w:rsid w:val="005A348F"/>
    <w:rsid w:val="005A492E"/>
    <w:rsid w:val="005B12BB"/>
    <w:rsid w:val="005B2CBE"/>
    <w:rsid w:val="005B3958"/>
    <w:rsid w:val="005B3EE2"/>
    <w:rsid w:val="005B582A"/>
    <w:rsid w:val="005B7348"/>
    <w:rsid w:val="005B7EC0"/>
    <w:rsid w:val="005D2EE4"/>
    <w:rsid w:val="005D38FE"/>
    <w:rsid w:val="005D50D0"/>
    <w:rsid w:val="005D5483"/>
    <w:rsid w:val="005E1E7B"/>
    <w:rsid w:val="005F2D35"/>
    <w:rsid w:val="005F3974"/>
    <w:rsid w:val="005F44F7"/>
    <w:rsid w:val="005F6008"/>
    <w:rsid w:val="005F74FF"/>
    <w:rsid w:val="00603453"/>
    <w:rsid w:val="00605269"/>
    <w:rsid w:val="00605BBF"/>
    <w:rsid w:val="00610A7F"/>
    <w:rsid w:val="00611F15"/>
    <w:rsid w:val="006127B6"/>
    <w:rsid w:val="00613D7A"/>
    <w:rsid w:val="00614F33"/>
    <w:rsid w:val="00616055"/>
    <w:rsid w:val="00616B9A"/>
    <w:rsid w:val="00622EAD"/>
    <w:rsid w:val="0063250F"/>
    <w:rsid w:val="00633D87"/>
    <w:rsid w:val="006451E9"/>
    <w:rsid w:val="006503AC"/>
    <w:rsid w:val="006536F2"/>
    <w:rsid w:val="006538B3"/>
    <w:rsid w:val="0065572D"/>
    <w:rsid w:val="00655848"/>
    <w:rsid w:val="006558AF"/>
    <w:rsid w:val="00657CEC"/>
    <w:rsid w:val="006605FB"/>
    <w:rsid w:val="006609D7"/>
    <w:rsid w:val="00663BBD"/>
    <w:rsid w:val="00667D2E"/>
    <w:rsid w:val="00667D8C"/>
    <w:rsid w:val="00675E41"/>
    <w:rsid w:val="006768E7"/>
    <w:rsid w:val="00682EE7"/>
    <w:rsid w:val="00684358"/>
    <w:rsid w:val="00687E01"/>
    <w:rsid w:val="0069003C"/>
    <w:rsid w:val="0069637C"/>
    <w:rsid w:val="0069696B"/>
    <w:rsid w:val="006A236C"/>
    <w:rsid w:val="006B0FDA"/>
    <w:rsid w:val="006B44EB"/>
    <w:rsid w:val="006B76C3"/>
    <w:rsid w:val="006C0677"/>
    <w:rsid w:val="006C3AA0"/>
    <w:rsid w:val="006C5F61"/>
    <w:rsid w:val="006C6B44"/>
    <w:rsid w:val="006D0774"/>
    <w:rsid w:val="006D3082"/>
    <w:rsid w:val="006D30F2"/>
    <w:rsid w:val="006D44C3"/>
    <w:rsid w:val="006E0992"/>
    <w:rsid w:val="006E2852"/>
    <w:rsid w:val="006E3F95"/>
    <w:rsid w:val="006E54B6"/>
    <w:rsid w:val="006F0312"/>
    <w:rsid w:val="006F70F1"/>
    <w:rsid w:val="0070415A"/>
    <w:rsid w:val="007101A5"/>
    <w:rsid w:val="00714285"/>
    <w:rsid w:val="00716388"/>
    <w:rsid w:val="00716408"/>
    <w:rsid w:val="00721A8E"/>
    <w:rsid w:val="00721CAB"/>
    <w:rsid w:val="00721D8D"/>
    <w:rsid w:val="00727879"/>
    <w:rsid w:val="00733657"/>
    <w:rsid w:val="00734799"/>
    <w:rsid w:val="00736FB0"/>
    <w:rsid w:val="00737A36"/>
    <w:rsid w:val="00737AEF"/>
    <w:rsid w:val="0074569B"/>
    <w:rsid w:val="00747C55"/>
    <w:rsid w:val="007549EF"/>
    <w:rsid w:val="007555EE"/>
    <w:rsid w:val="00755B46"/>
    <w:rsid w:val="007560C3"/>
    <w:rsid w:val="00756B4D"/>
    <w:rsid w:val="007576CC"/>
    <w:rsid w:val="00760C1A"/>
    <w:rsid w:val="00770084"/>
    <w:rsid w:val="00771988"/>
    <w:rsid w:val="007719EF"/>
    <w:rsid w:val="007736D5"/>
    <w:rsid w:val="00773F50"/>
    <w:rsid w:val="00780C24"/>
    <w:rsid w:val="00785741"/>
    <w:rsid w:val="00785B94"/>
    <w:rsid w:val="007906E8"/>
    <w:rsid w:val="00791174"/>
    <w:rsid w:val="007A164D"/>
    <w:rsid w:val="007A23ED"/>
    <w:rsid w:val="007A5AC4"/>
    <w:rsid w:val="007A7E68"/>
    <w:rsid w:val="007B204C"/>
    <w:rsid w:val="007B2789"/>
    <w:rsid w:val="007B33FC"/>
    <w:rsid w:val="007B6448"/>
    <w:rsid w:val="007B7C43"/>
    <w:rsid w:val="007C6534"/>
    <w:rsid w:val="007C6E18"/>
    <w:rsid w:val="007D2305"/>
    <w:rsid w:val="007E24C2"/>
    <w:rsid w:val="007E3C0A"/>
    <w:rsid w:val="007E5DCD"/>
    <w:rsid w:val="007F2309"/>
    <w:rsid w:val="007F2D16"/>
    <w:rsid w:val="007F2FEF"/>
    <w:rsid w:val="007F55A8"/>
    <w:rsid w:val="007F5D93"/>
    <w:rsid w:val="007F60FD"/>
    <w:rsid w:val="00800421"/>
    <w:rsid w:val="0080175D"/>
    <w:rsid w:val="00802873"/>
    <w:rsid w:val="008077CD"/>
    <w:rsid w:val="00811714"/>
    <w:rsid w:val="00811F16"/>
    <w:rsid w:val="00815643"/>
    <w:rsid w:val="0081649A"/>
    <w:rsid w:val="00817355"/>
    <w:rsid w:val="00817AA6"/>
    <w:rsid w:val="00817B9A"/>
    <w:rsid w:val="00820AA8"/>
    <w:rsid w:val="00821506"/>
    <w:rsid w:val="00822527"/>
    <w:rsid w:val="008231C0"/>
    <w:rsid w:val="0082428C"/>
    <w:rsid w:val="00831B90"/>
    <w:rsid w:val="00836B73"/>
    <w:rsid w:val="00841A8A"/>
    <w:rsid w:val="008451A9"/>
    <w:rsid w:val="00845F4B"/>
    <w:rsid w:val="00846C7B"/>
    <w:rsid w:val="00850127"/>
    <w:rsid w:val="00850B1B"/>
    <w:rsid w:val="00850C3F"/>
    <w:rsid w:val="0085242D"/>
    <w:rsid w:val="008537D1"/>
    <w:rsid w:val="008551D6"/>
    <w:rsid w:val="00855C47"/>
    <w:rsid w:val="00856226"/>
    <w:rsid w:val="00856B03"/>
    <w:rsid w:val="008602F0"/>
    <w:rsid w:val="00860947"/>
    <w:rsid w:val="0086104F"/>
    <w:rsid w:val="008645E1"/>
    <w:rsid w:val="00864A88"/>
    <w:rsid w:val="00864C17"/>
    <w:rsid w:val="00865BA7"/>
    <w:rsid w:val="00866A76"/>
    <w:rsid w:val="00866E71"/>
    <w:rsid w:val="00874C1C"/>
    <w:rsid w:val="00880FDB"/>
    <w:rsid w:val="00881395"/>
    <w:rsid w:val="008818C4"/>
    <w:rsid w:val="00882D5B"/>
    <w:rsid w:val="00885745"/>
    <w:rsid w:val="00885B33"/>
    <w:rsid w:val="00890FDB"/>
    <w:rsid w:val="00891A12"/>
    <w:rsid w:val="0089752D"/>
    <w:rsid w:val="008A3413"/>
    <w:rsid w:val="008A443A"/>
    <w:rsid w:val="008A62DB"/>
    <w:rsid w:val="008A6DF8"/>
    <w:rsid w:val="008A791B"/>
    <w:rsid w:val="008A7B38"/>
    <w:rsid w:val="008B5278"/>
    <w:rsid w:val="008B640E"/>
    <w:rsid w:val="008B7ABE"/>
    <w:rsid w:val="008C0CF9"/>
    <w:rsid w:val="008C1E28"/>
    <w:rsid w:val="008C27EC"/>
    <w:rsid w:val="008C32E6"/>
    <w:rsid w:val="008C468D"/>
    <w:rsid w:val="008C4CAC"/>
    <w:rsid w:val="008D2E92"/>
    <w:rsid w:val="008D390C"/>
    <w:rsid w:val="008D4562"/>
    <w:rsid w:val="008D77FF"/>
    <w:rsid w:val="008E681E"/>
    <w:rsid w:val="008E6A97"/>
    <w:rsid w:val="008E7437"/>
    <w:rsid w:val="008F3AC9"/>
    <w:rsid w:val="008F3F74"/>
    <w:rsid w:val="009034A4"/>
    <w:rsid w:val="00903D8C"/>
    <w:rsid w:val="00905C1C"/>
    <w:rsid w:val="00912662"/>
    <w:rsid w:val="00913D5C"/>
    <w:rsid w:val="009156EA"/>
    <w:rsid w:val="00916C03"/>
    <w:rsid w:val="00917A6C"/>
    <w:rsid w:val="00920B7F"/>
    <w:rsid w:val="009223C7"/>
    <w:rsid w:val="00926290"/>
    <w:rsid w:val="00926765"/>
    <w:rsid w:val="00927B05"/>
    <w:rsid w:val="0093012F"/>
    <w:rsid w:val="0093078B"/>
    <w:rsid w:val="0094233F"/>
    <w:rsid w:val="009423E5"/>
    <w:rsid w:val="009453C0"/>
    <w:rsid w:val="009461C9"/>
    <w:rsid w:val="00951841"/>
    <w:rsid w:val="00953393"/>
    <w:rsid w:val="009546FC"/>
    <w:rsid w:val="00955561"/>
    <w:rsid w:val="00955F07"/>
    <w:rsid w:val="009572A9"/>
    <w:rsid w:val="00962EEF"/>
    <w:rsid w:val="00963390"/>
    <w:rsid w:val="009636BD"/>
    <w:rsid w:val="00964766"/>
    <w:rsid w:val="00966227"/>
    <w:rsid w:val="009679AC"/>
    <w:rsid w:val="0097377B"/>
    <w:rsid w:val="00974059"/>
    <w:rsid w:val="00977DDC"/>
    <w:rsid w:val="00991013"/>
    <w:rsid w:val="0099145D"/>
    <w:rsid w:val="00991B33"/>
    <w:rsid w:val="00993F41"/>
    <w:rsid w:val="00995AE7"/>
    <w:rsid w:val="009A2F7B"/>
    <w:rsid w:val="009A3E02"/>
    <w:rsid w:val="009B054F"/>
    <w:rsid w:val="009B0D6D"/>
    <w:rsid w:val="009B2655"/>
    <w:rsid w:val="009B3498"/>
    <w:rsid w:val="009B3A1A"/>
    <w:rsid w:val="009B45A0"/>
    <w:rsid w:val="009B49EE"/>
    <w:rsid w:val="009B60CD"/>
    <w:rsid w:val="009B6FA5"/>
    <w:rsid w:val="009B7013"/>
    <w:rsid w:val="009C5742"/>
    <w:rsid w:val="009C746F"/>
    <w:rsid w:val="009D01AB"/>
    <w:rsid w:val="009E2702"/>
    <w:rsid w:val="009E342E"/>
    <w:rsid w:val="009E3485"/>
    <w:rsid w:val="009F2758"/>
    <w:rsid w:val="009F323E"/>
    <w:rsid w:val="00A01179"/>
    <w:rsid w:val="00A02DBD"/>
    <w:rsid w:val="00A15693"/>
    <w:rsid w:val="00A177EB"/>
    <w:rsid w:val="00A17D86"/>
    <w:rsid w:val="00A20724"/>
    <w:rsid w:val="00A21E83"/>
    <w:rsid w:val="00A23665"/>
    <w:rsid w:val="00A23C80"/>
    <w:rsid w:val="00A251DF"/>
    <w:rsid w:val="00A26229"/>
    <w:rsid w:val="00A26306"/>
    <w:rsid w:val="00A300CF"/>
    <w:rsid w:val="00A32F35"/>
    <w:rsid w:val="00A355DE"/>
    <w:rsid w:val="00A356D1"/>
    <w:rsid w:val="00A42143"/>
    <w:rsid w:val="00A42D1F"/>
    <w:rsid w:val="00A46A6F"/>
    <w:rsid w:val="00A473FF"/>
    <w:rsid w:val="00A625D5"/>
    <w:rsid w:val="00A70221"/>
    <w:rsid w:val="00A70C56"/>
    <w:rsid w:val="00A7410F"/>
    <w:rsid w:val="00A76685"/>
    <w:rsid w:val="00A826A1"/>
    <w:rsid w:val="00A86868"/>
    <w:rsid w:val="00A86E11"/>
    <w:rsid w:val="00A87C2B"/>
    <w:rsid w:val="00A90589"/>
    <w:rsid w:val="00A907C8"/>
    <w:rsid w:val="00A911C8"/>
    <w:rsid w:val="00A91F51"/>
    <w:rsid w:val="00A94554"/>
    <w:rsid w:val="00A951DC"/>
    <w:rsid w:val="00A9656E"/>
    <w:rsid w:val="00A97ACF"/>
    <w:rsid w:val="00AA1C1D"/>
    <w:rsid w:val="00AA2BCB"/>
    <w:rsid w:val="00AA4DD9"/>
    <w:rsid w:val="00AB2254"/>
    <w:rsid w:val="00AB7545"/>
    <w:rsid w:val="00AB7F17"/>
    <w:rsid w:val="00AD4D78"/>
    <w:rsid w:val="00AD5237"/>
    <w:rsid w:val="00AE2372"/>
    <w:rsid w:val="00AF2CB0"/>
    <w:rsid w:val="00AF5DEE"/>
    <w:rsid w:val="00AF621B"/>
    <w:rsid w:val="00AF6FA5"/>
    <w:rsid w:val="00B021B5"/>
    <w:rsid w:val="00B02A9C"/>
    <w:rsid w:val="00B06E5B"/>
    <w:rsid w:val="00B06FD5"/>
    <w:rsid w:val="00B12AA6"/>
    <w:rsid w:val="00B20B44"/>
    <w:rsid w:val="00B214AA"/>
    <w:rsid w:val="00B24FB4"/>
    <w:rsid w:val="00B267A3"/>
    <w:rsid w:val="00B37C6B"/>
    <w:rsid w:val="00B43C4E"/>
    <w:rsid w:val="00B5042B"/>
    <w:rsid w:val="00B508DF"/>
    <w:rsid w:val="00B53C88"/>
    <w:rsid w:val="00B54BE8"/>
    <w:rsid w:val="00B56B8D"/>
    <w:rsid w:val="00B573E5"/>
    <w:rsid w:val="00B60B6E"/>
    <w:rsid w:val="00B63E1C"/>
    <w:rsid w:val="00B66807"/>
    <w:rsid w:val="00B67D90"/>
    <w:rsid w:val="00B70086"/>
    <w:rsid w:val="00B74F57"/>
    <w:rsid w:val="00B750A8"/>
    <w:rsid w:val="00B7526F"/>
    <w:rsid w:val="00B80F30"/>
    <w:rsid w:val="00B81C0B"/>
    <w:rsid w:val="00B86279"/>
    <w:rsid w:val="00B868E4"/>
    <w:rsid w:val="00B87142"/>
    <w:rsid w:val="00B91523"/>
    <w:rsid w:val="00B93649"/>
    <w:rsid w:val="00B93EAD"/>
    <w:rsid w:val="00B956B0"/>
    <w:rsid w:val="00B957D7"/>
    <w:rsid w:val="00BA2ACB"/>
    <w:rsid w:val="00BA33B9"/>
    <w:rsid w:val="00BA50AA"/>
    <w:rsid w:val="00BA7BCF"/>
    <w:rsid w:val="00BA7F57"/>
    <w:rsid w:val="00BB7656"/>
    <w:rsid w:val="00BB7812"/>
    <w:rsid w:val="00BB7C86"/>
    <w:rsid w:val="00BC2E6D"/>
    <w:rsid w:val="00BC3472"/>
    <w:rsid w:val="00BC34FB"/>
    <w:rsid w:val="00BC4A74"/>
    <w:rsid w:val="00BC74B2"/>
    <w:rsid w:val="00BD371B"/>
    <w:rsid w:val="00BD6706"/>
    <w:rsid w:val="00BD78D5"/>
    <w:rsid w:val="00BE0C82"/>
    <w:rsid w:val="00BE10E9"/>
    <w:rsid w:val="00BE3522"/>
    <w:rsid w:val="00BE412F"/>
    <w:rsid w:val="00BE4E65"/>
    <w:rsid w:val="00BF0D61"/>
    <w:rsid w:val="00BF3BD3"/>
    <w:rsid w:val="00BF4360"/>
    <w:rsid w:val="00BF5CAC"/>
    <w:rsid w:val="00BF7F69"/>
    <w:rsid w:val="00C03631"/>
    <w:rsid w:val="00C04081"/>
    <w:rsid w:val="00C07416"/>
    <w:rsid w:val="00C1178B"/>
    <w:rsid w:val="00C135EE"/>
    <w:rsid w:val="00C220A6"/>
    <w:rsid w:val="00C22481"/>
    <w:rsid w:val="00C2491B"/>
    <w:rsid w:val="00C24F03"/>
    <w:rsid w:val="00C42913"/>
    <w:rsid w:val="00C43420"/>
    <w:rsid w:val="00C46CB2"/>
    <w:rsid w:val="00C524AE"/>
    <w:rsid w:val="00C60D7F"/>
    <w:rsid w:val="00C619FD"/>
    <w:rsid w:val="00C638ED"/>
    <w:rsid w:val="00C658D8"/>
    <w:rsid w:val="00C67FE2"/>
    <w:rsid w:val="00C81624"/>
    <w:rsid w:val="00C83165"/>
    <w:rsid w:val="00C86A54"/>
    <w:rsid w:val="00C874ED"/>
    <w:rsid w:val="00C92AA9"/>
    <w:rsid w:val="00C92B2E"/>
    <w:rsid w:val="00C92B4D"/>
    <w:rsid w:val="00C9532E"/>
    <w:rsid w:val="00C96424"/>
    <w:rsid w:val="00C9679C"/>
    <w:rsid w:val="00CA0AC5"/>
    <w:rsid w:val="00CA5BD9"/>
    <w:rsid w:val="00CA77DA"/>
    <w:rsid w:val="00CB7E8E"/>
    <w:rsid w:val="00CC1DB3"/>
    <w:rsid w:val="00CC3A49"/>
    <w:rsid w:val="00CC514E"/>
    <w:rsid w:val="00CC64DA"/>
    <w:rsid w:val="00CC7D5E"/>
    <w:rsid w:val="00CD0C21"/>
    <w:rsid w:val="00CD0CF2"/>
    <w:rsid w:val="00CD20C0"/>
    <w:rsid w:val="00CD2124"/>
    <w:rsid w:val="00CD218D"/>
    <w:rsid w:val="00CD72F9"/>
    <w:rsid w:val="00CE1A9F"/>
    <w:rsid w:val="00CE22FB"/>
    <w:rsid w:val="00CF2C36"/>
    <w:rsid w:val="00CF3467"/>
    <w:rsid w:val="00CF4025"/>
    <w:rsid w:val="00CF4EBA"/>
    <w:rsid w:val="00CF5478"/>
    <w:rsid w:val="00CF6153"/>
    <w:rsid w:val="00D0078D"/>
    <w:rsid w:val="00D02857"/>
    <w:rsid w:val="00D0346A"/>
    <w:rsid w:val="00D07078"/>
    <w:rsid w:val="00D1270C"/>
    <w:rsid w:val="00D12A3C"/>
    <w:rsid w:val="00D15D89"/>
    <w:rsid w:val="00D164E8"/>
    <w:rsid w:val="00D2087E"/>
    <w:rsid w:val="00D24338"/>
    <w:rsid w:val="00D24892"/>
    <w:rsid w:val="00D249C4"/>
    <w:rsid w:val="00D25AD7"/>
    <w:rsid w:val="00D30A3C"/>
    <w:rsid w:val="00D332A3"/>
    <w:rsid w:val="00D3355A"/>
    <w:rsid w:val="00D37E50"/>
    <w:rsid w:val="00D40CE0"/>
    <w:rsid w:val="00D44175"/>
    <w:rsid w:val="00D44382"/>
    <w:rsid w:val="00D443FC"/>
    <w:rsid w:val="00D44831"/>
    <w:rsid w:val="00D4628D"/>
    <w:rsid w:val="00D5008B"/>
    <w:rsid w:val="00D53214"/>
    <w:rsid w:val="00D55C6A"/>
    <w:rsid w:val="00D55DA9"/>
    <w:rsid w:val="00D608CF"/>
    <w:rsid w:val="00D620A8"/>
    <w:rsid w:val="00D630D6"/>
    <w:rsid w:val="00D70314"/>
    <w:rsid w:val="00D705C0"/>
    <w:rsid w:val="00D71203"/>
    <w:rsid w:val="00D71923"/>
    <w:rsid w:val="00D7548A"/>
    <w:rsid w:val="00D81418"/>
    <w:rsid w:val="00D87A8A"/>
    <w:rsid w:val="00D901B8"/>
    <w:rsid w:val="00D9132D"/>
    <w:rsid w:val="00D93769"/>
    <w:rsid w:val="00D93A12"/>
    <w:rsid w:val="00D95AD7"/>
    <w:rsid w:val="00D96E5D"/>
    <w:rsid w:val="00D97802"/>
    <w:rsid w:val="00DA2C0B"/>
    <w:rsid w:val="00DA2FB1"/>
    <w:rsid w:val="00DA69DC"/>
    <w:rsid w:val="00DB589D"/>
    <w:rsid w:val="00DB79E5"/>
    <w:rsid w:val="00DC2B41"/>
    <w:rsid w:val="00DC53FB"/>
    <w:rsid w:val="00DD289C"/>
    <w:rsid w:val="00DD592C"/>
    <w:rsid w:val="00DD5983"/>
    <w:rsid w:val="00DD5BAA"/>
    <w:rsid w:val="00DD6247"/>
    <w:rsid w:val="00DD6D4E"/>
    <w:rsid w:val="00DD6DAF"/>
    <w:rsid w:val="00DE1345"/>
    <w:rsid w:val="00DE31A5"/>
    <w:rsid w:val="00DE5B0C"/>
    <w:rsid w:val="00DE6DBB"/>
    <w:rsid w:val="00DE6FD6"/>
    <w:rsid w:val="00DE730F"/>
    <w:rsid w:val="00DF318D"/>
    <w:rsid w:val="00DF3E9A"/>
    <w:rsid w:val="00DF44E3"/>
    <w:rsid w:val="00DF507D"/>
    <w:rsid w:val="00E00152"/>
    <w:rsid w:val="00E0279C"/>
    <w:rsid w:val="00E03131"/>
    <w:rsid w:val="00E04187"/>
    <w:rsid w:val="00E058F4"/>
    <w:rsid w:val="00E13153"/>
    <w:rsid w:val="00E13243"/>
    <w:rsid w:val="00E13432"/>
    <w:rsid w:val="00E14385"/>
    <w:rsid w:val="00E15DF6"/>
    <w:rsid w:val="00E21AAD"/>
    <w:rsid w:val="00E26342"/>
    <w:rsid w:val="00E26CE5"/>
    <w:rsid w:val="00E37E57"/>
    <w:rsid w:val="00E42A24"/>
    <w:rsid w:val="00E442AD"/>
    <w:rsid w:val="00E44A58"/>
    <w:rsid w:val="00E46AD6"/>
    <w:rsid w:val="00E46DD8"/>
    <w:rsid w:val="00E46EF1"/>
    <w:rsid w:val="00E46F36"/>
    <w:rsid w:val="00E56F45"/>
    <w:rsid w:val="00E619B7"/>
    <w:rsid w:val="00E62570"/>
    <w:rsid w:val="00E65933"/>
    <w:rsid w:val="00E65C5E"/>
    <w:rsid w:val="00E669CA"/>
    <w:rsid w:val="00E7392E"/>
    <w:rsid w:val="00E77EA5"/>
    <w:rsid w:val="00E815B2"/>
    <w:rsid w:val="00E81F2D"/>
    <w:rsid w:val="00E84198"/>
    <w:rsid w:val="00E863A3"/>
    <w:rsid w:val="00E94B28"/>
    <w:rsid w:val="00E952E1"/>
    <w:rsid w:val="00E95971"/>
    <w:rsid w:val="00E96D77"/>
    <w:rsid w:val="00E96D79"/>
    <w:rsid w:val="00E97AA3"/>
    <w:rsid w:val="00EA168F"/>
    <w:rsid w:val="00EA3D97"/>
    <w:rsid w:val="00EB18C8"/>
    <w:rsid w:val="00EB52F3"/>
    <w:rsid w:val="00EB648D"/>
    <w:rsid w:val="00EC0B9E"/>
    <w:rsid w:val="00EC3085"/>
    <w:rsid w:val="00EC310B"/>
    <w:rsid w:val="00EC43EA"/>
    <w:rsid w:val="00EC5337"/>
    <w:rsid w:val="00EE41D5"/>
    <w:rsid w:val="00EE643D"/>
    <w:rsid w:val="00EE683E"/>
    <w:rsid w:val="00EF0110"/>
    <w:rsid w:val="00EF2CBE"/>
    <w:rsid w:val="00EF3BF4"/>
    <w:rsid w:val="00F0143B"/>
    <w:rsid w:val="00F03AAF"/>
    <w:rsid w:val="00F03F7D"/>
    <w:rsid w:val="00F066A2"/>
    <w:rsid w:val="00F07EE2"/>
    <w:rsid w:val="00F13201"/>
    <w:rsid w:val="00F164B6"/>
    <w:rsid w:val="00F20589"/>
    <w:rsid w:val="00F21358"/>
    <w:rsid w:val="00F221B1"/>
    <w:rsid w:val="00F245BA"/>
    <w:rsid w:val="00F2634C"/>
    <w:rsid w:val="00F272E5"/>
    <w:rsid w:val="00F33AD6"/>
    <w:rsid w:val="00F348B3"/>
    <w:rsid w:val="00F34BA2"/>
    <w:rsid w:val="00F36E77"/>
    <w:rsid w:val="00F37C6E"/>
    <w:rsid w:val="00F40215"/>
    <w:rsid w:val="00F425C9"/>
    <w:rsid w:val="00F42605"/>
    <w:rsid w:val="00F433FF"/>
    <w:rsid w:val="00F511CC"/>
    <w:rsid w:val="00F521DF"/>
    <w:rsid w:val="00F530FB"/>
    <w:rsid w:val="00F54D3C"/>
    <w:rsid w:val="00F551C1"/>
    <w:rsid w:val="00F560A1"/>
    <w:rsid w:val="00F56478"/>
    <w:rsid w:val="00F621DC"/>
    <w:rsid w:val="00F63C7F"/>
    <w:rsid w:val="00F6480A"/>
    <w:rsid w:val="00F64BF6"/>
    <w:rsid w:val="00F83D5D"/>
    <w:rsid w:val="00F84EE9"/>
    <w:rsid w:val="00F85961"/>
    <w:rsid w:val="00F85A2C"/>
    <w:rsid w:val="00F85C1B"/>
    <w:rsid w:val="00F85CDE"/>
    <w:rsid w:val="00F8651C"/>
    <w:rsid w:val="00F87EF6"/>
    <w:rsid w:val="00F92B54"/>
    <w:rsid w:val="00F940B4"/>
    <w:rsid w:val="00F94771"/>
    <w:rsid w:val="00F96FF0"/>
    <w:rsid w:val="00FA059C"/>
    <w:rsid w:val="00FA4152"/>
    <w:rsid w:val="00FA588F"/>
    <w:rsid w:val="00FA66D2"/>
    <w:rsid w:val="00FB282C"/>
    <w:rsid w:val="00FC06E6"/>
    <w:rsid w:val="00FC1B2D"/>
    <w:rsid w:val="00FC3571"/>
    <w:rsid w:val="00FC42E7"/>
    <w:rsid w:val="00FC4C66"/>
    <w:rsid w:val="00FD1C8F"/>
    <w:rsid w:val="00FD214F"/>
    <w:rsid w:val="00FD2590"/>
    <w:rsid w:val="00FD4607"/>
    <w:rsid w:val="00FD5196"/>
    <w:rsid w:val="00FD737C"/>
    <w:rsid w:val="00FD7526"/>
    <w:rsid w:val="00FF51E2"/>
    <w:rsid w:val="00FF551A"/>
    <w:rsid w:val="00FF5A6F"/>
    <w:rsid w:val="00FF6110"/>
    <w:rsid w:val="00FF73E3"/>
    <w:rsid w:val="00FF7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A75CB6"/>
  <w15:chartTrackingRefBased/>
  <w15:docId w15:val="{CD3BC904-7406-2141-BCBF-BD8640FA2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1F2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02F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81F2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1F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E81F2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602F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A5AC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A5AC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A5AC4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152B23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52B23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52B23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52B23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152B2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52B2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553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53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53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53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53E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E6DBB"/>
    <w:pPr>
      <w:ind w:left="720"/>
      <w:contextualSpacing/>
    </w:pPr>
  </w:style>
  <w:style w:type="table" w:styleId="TableGrid">
    <w:name w:val="Table Grid"/>
    <w:basedOn w:val="TableNormal"/>
    <w:uiPriority w:val="39"/>
    <w:rsid w:val="00D443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453D68"/>
    <w:rPr>
      <w:color w:val="954F72" w:themeColor="followedHyperlink"/>
      <w:u w:val="single"/>
    </w:rPr>
  </w:style>
  <w:style w:type="table" w:styleId="PlainTable5">
    <w:name w:val="Plain Table 5"/>
    <w:basedOn w:val="TableNormal"/>
    <w:uiPriority w:val="45"/>
    <w:rsid w:val="00F87EF6"/>
    <w:rPr>
      <w:kern w:val="2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3">
    <w:name w:val="Grid Table 1 Light Accent 3"/>
    <w:basedOn w:val="TableNormal"/>
    <w:uiPriority w:val="46"/>
    <w:rsid w:val="0027152A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594238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594238"/>
    <w:rPr>
      <w:rFonts w:eastAsiaTheme="minorEastAsia"/>
      <w:color w:val="5A5A5A" w:themeColor="text1" w:themeTint="A5"/>
      <w:spacing w:val="15"/>
      <w:sz w:val="22"/>
      <w:szCs w:val="22"/>
    </w:rPr>
  </w:style>
  <w:style w:type="table" w:styleId="GridTable1Light">
    <w:name w:val="Grid Table 1 Light"/>
    <w:basedOn w:val="TableNormal"/>
    <w:uiPriority w:val="46"/>
    <w:rsid w:val="009E342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5B12BB"/>
  </w:style>
  <w:style w:type="paragraph" w:styleId="NoSpacing">
    <w:name w:val="No Spacing"/>
    <w:link w:val="NoSpacingChar"/>
    <w:uiPriority w:val="1"/>
    <w:qFormat/>
    <w:rsid w:val="009F323E"/>
  </w:style>
  <w:style w:type="character" w:customStyle="1" w:styleId="NoSpacingChar">
    <w:name w:val="No Spacing Char"/>
    <w:basedOn w:val="DefaultParagraphFont"/>
    <w:link w:val="NoSpacing"/>
    <w:uiPriority w:val="1"/>
    <w:rsid w:val="00FC42E7"/>
  </w:style>
  <w:style w:type="character" w:styleId="Strong">
    <w:name w:val="Strong"/>
    <w:basedOn w:val="DefaultParagraphFont"/>
    <w:uiPriority w:val="22"/>
    <w:qFormat/>
    <w:rsid w:val="006605FB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256B5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6B52"/>
  </w:style>
  <w:style w:type="character" w:styleId="PageNumber">
    <w:name w:val="page number"/>
    <w:basedOn w:val="DefaultParagraphFont"/>
    <w:uiPriority w:val="99"/>
    <w:semiHidden/>
    <w:unhideWhenUsed/>
    <w:rsid w:val="00256B52"/>
  </w:style>
  <w:style w:type="paragraph" w:customStyle="1" w:styleId="Default">
    <w:name w:val="Default"/>
    <w:rsid w:val="000265C4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21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9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7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5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9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1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7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7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7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8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6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2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8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7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F07338D-3ED5-3C44-9F99-15C35EDB48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89</Words>
  <Characters>16471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ek Kolala</dc:creator>
  <cp:keywords/>
  <dc:description/>
  <cp:lastModifiedBy>Tim West</cp:lastModifiedBy>
  <cp:revision>3</cp:revision>
  <cp:lastPrinted>2023-08-09T10:37:00Z</cp:lastPrinted>
  <dcterms:created xsi:type="dcterms:W3CDTF">2025-09-18T11:05:00Z</dcterms:created>
  <dcterms:modified xsi:type="dcterms:W3CDTF">2025-09-18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9af8531-eb46-4968-8cb3-105d2f5ea87e_Enabled">
    <vt:lpwstr>true</vt:lpwstr>
  </property>
  <property fmtid="{D5CDD505-2E9C-101B-9397-08002B2CF9AE}" pid="3" name="MSIP_Label_69af8531-eb46-4968-8cb3-105d2f5ea87e_SetDate">
    <vt:lpwstr>2025-08-11T23:25:42Z</vt:lpwstr>
  </property>
  <property fmtid="{D5CDD505-2E9C-101B-9397-08002B2CF9AE}" pid="4" name="MSIP_Label_69af8531-eb46-4968-8cb3-105d2f5ea87e_Method">
    <vt:lpwstr>Standard</vt:lpwstr>
  </property>
  <property fmtid="{D5CDD505-2E9C-101B-9397-08002B2CF9AE}" pid="5" name="MSIP_Label_69af8531-eb46-4968-8cb3-105d2f5ea87e_Name">
    <vt:lpwstr>Official - No Marking</vt:lpwstr>
  </property>
  <property fmtid="{D5CDD505-2E9C-101B-9397-08002B2CF9AE}" pid="6" name="MSIP_Label_69af8531-eb46-4968-8cb3-105d2f5ea87e_SiteId">
    <vt:lpwstr>b46c1908-0334-4236-b978-585ee88e4199</vt:lpwstr>
  </property>
  <property fmtid="{D5CDD505-2E9C-101B-9397-08002B2CF9AE}" pid="7" name="MSIP_Label_69af8531-eb46-4968-8cb3-105d2f5ea87e_ActionId">
    <vt:lpwstr>4b56a16c-c85d-4a9f-a6ea-2bb7ebdd087a</vt:lpwstr>
  </property>
  <property fmtid="{D5CDD505-2E9C-101B-9397-08002B2CF9AE}" pid="8" name="MSIP_Label_69af8531-eb46-4968-8cb3-105d2f5ea87e_ContentBits">
    <vt:lpwstr>0</vt:lpwstr>
  </property>
  <property fmtid="{D5CDD505-2E9C-101B-9397-08002B2CF9AE}" pid="9" name="MSIP_Label_69af8531-eb46-4968-8cb3-105d2f5ea87e_Tag">
    <vt:lpwstr>10, 3, 0, 1</vt:lpwstr>
  </property>
</Properties>
</file>